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W w:w="13859" w:type="dxa"/>
        <w:tblLook w:val="04A0" w:firstRow="1" w:lastRow="0" w:firstColumn="1" w:lastColumn="0" w:noHBand="0" w:noVBand="1"/>
      </w:tblPr>
      <w:tblGrid>
        <w:gridCol w:w="2972"/>
        <w:gridCol w:w="1843"/>
        <w:gridCol w:w="1984"/>
        <w:gridCol w:w="1985"/>
        <w:gridCol w:w="1984"/>
        <w:gridCol w:w="1843"/>
        <w:gridCol w:w="1248"/>
      </w:tblGrid>
      <w:tr w:rsidR="00F961FC" w:rsidRPr="000026A9" w14:paraId="2337523C" w14:textId="77777777" w:rsidTr="00F961FC">
        <w:trPr>
          <w:trHeight w:val="283"/>
        </w:trPr>
        <w:tc>
          <w:tcPr>
            <w:tcW w:w="13859" w:type="dxa"/>
            <w:gridSpan w:val="7"/>
          </w:tcPr>
          <w:p w14:paraId="1022D44D" w14:textId="5623D05D" w:rsidR="00F961FC" w:rsidRPr="0012123A" w:rsidRDefault="00F961FC" w:rsidP="00F961FC">
            <w:pPr>
              <w:rPr>
                <w:lang w:val="en-US"/>
              </w:rPr>
            </w:pPr>
            <w:r w:rsidRPr="00F56AE7">
              <w:rPr>
                <w:b/>
                <w:bCs/>
                <w:lang w:val="en-US"/>
              </w:rPr>
              <w:t>Table S</w:t>
            </w:r>
            <w:r w:rsidR="00240F94">
              <w:rPr>
                <w:b/>
                <w:bCs/>
                <w:lang w:val="en-US"/>
              </w:rPr>
              <w:t xml:space="preserve">upplement table </w:t>
            </w:r>
            <w:r w:rsidRPr="00F56AE7">
              <w:rPr>
                <w:b/>
                <w:bCs/>
                <w:lang w:val="en-US"/>
              </w:rPr>
              <w:t>1.</w:t>
            </w:r>
            <w:r>
              <w:rPr>
                <w:lang w:val="en-US"/>
              </w:rPr>
              <w:t xml:space="preserve"> </w:t>
            </w:r>
            <w:r w:rsidR="00EA3CD5">
              <w:rPr>
                <w:lang w:val="en-US"/>
              </w:rPr>
              <w:t>Description of pre-pandemic</w:t>
            </w:r>
            <w:r w:rsidR="00173869">
              <w:rPr>
                <w:vertAlign w:val="superscript"/>
                <w:lang w:val="en-US"/>
              </w:rPr>
              <w:t>1</w:t>
            </w:r>
            <w:r w:rsidR="00EA3CD5">
              <w:rPr>
                <w:lang w:val="en-US"/>
              </w:rPr>
              <w:t xml:space="preserve"> factors </w:t>
            </w:r>
            <w:r w:rsidR="00F56AE7">
              <w:rPr>
                <w:lang w:val="en-US"/>
              </w:rPr>
              <w:t>in different groups of participants</w:t>
            </w:r>
            <w:r w:rsidR="00310CED">
              <w:rPr>
                <w:lang w:val="en-US"/>
              </w:rPr>
              <w:t xml:space="preserve"> and in non-participants</w:t>
            </w:r>
          </w:p>
        </w:tc>
      </w:tr>
      <w:tr w:rsidR="00790252" w:rsidRPr="000026A9" w14:paraId="3081025C" w14:textId="7FE43544" w:rsidTr="00790252">
        <w:trPr>
          <w:trHeight w:val="1417"/>
        </w:trPr>
        <w:tc>
          <w:tcPr>
            <w:tcW w:w="2972" w:type="dxa"/>
          </w:tcPr>
          <w:p w14:paraId="6D45DC41" w14:textId="77777777" w:rsidR="002C3677" w:rsidRPr="00EA3CD5" w:rsidRDefault="002C3677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2C1F9E21" w14:textId="09A5EBEF" w:rsidR="002C3677" w:rsidRPr="002C3677" w:rsidRDefault="002C3677" w:rsidP="002C3677">
            <w:pPr>
              <w:jc w:val="center"/>
              <w:rPr>
                <w:b/>
                <w:bCs/>
                <w:lang w:val="en-US"/>
              </w:rPr>
            </w:pPr>
            <w:r w:rsidRPr="002C3677">
              <w:rPr>
                <w:b/>
                <w:bCs/>
                <w:lang w:val="en-US"/>
              </w:rPr>
              <w:t>Did not respond to the COVID-19 phase 4 follow-up (n=1</w:t>
            </w:r>
            <w:r w:rsidR="00281F3C">
              <w:rPr>
                <w:b/>
                <w:bCs/>
                <w:lang w:val="en-US"/>
              </w:rPr>
              <w:t>,</w:t>
            </w:r>
            <w:r w:rsidRPr="002C3677">
              <w:rPr>
                <w:b/>
                <w:bCs/>
                <w:lang w:val="en-US"/>
              </w:rPr>
              <w:t>988)</w:t>
            </w:r>
          </w:p>
        </w:tc>
        <w:tc>
          <w:tcPr>
            <w:tcW w:w="1984" w:type="dxa"/>
          </w:tcPr>
          <w:p w14:paraId="54021CD9" w14:textId="67741C67" w:rsidR="002C3677" w:rsidRPr="002C3677" w:rsidRDefault="002C3677" w:rsidP="002C3677">
            <w:pPr>
              <w:jc w:val="center"/>
              <w:rPr>
                <w:b/>
                <w:bCs/>
                <w:lang w:val="en-US"/>
              </w:rPr>
            </w:pPr>
            <w:r w:rsidRPr="002C3677">
              <w:rPr>
                <w:b/>
                <w:bCs/>
                <w:lang w:val="en-US"/>
              </w:rPr>
              <w:t>Reported no prior infection at the COVID-19 phase 4 follow-up (n=521)</w:t>
            </w:r>
          </w:p>
        </w:tc>
        <w:tc>
          <w:tcPr>
            <w:tcW w:w="1985" w:type="dxa"/>
          </w:tcPr>
          <w:p w14:paraId="701987E5" w14:textId="3D58D4EA" w:rsidR="002C3677" w:rsidRPr="002C3677" w:rsidRDefault="002C3677" w:rsidP="002C3677">
            <w:pPr>
              <w:jc w:val="center"/>
              <w:rPr>
                <w:b/>
                <w:bCs/>
                <w:lang w:val="en-US"/>
              </w:rPr>
            </w:pPr>
            <w:r w:rsidRPr="002C3677">
              <w:rPr>
                <w:b/>
                <w:bCs/>
                <w:lang w:val="en-US"/>
              </w:rPr>
              <w:t>No PCC symptoms at the COVID-19 phase 4 follow-up (n=1</w:t>
            </w:r>
            <w:r w:rsidR="00281F3C">
              <w:rPr>
                <w:b/>
                <w:bCs/>
                <w:lang w:val="en-US"/>
              </w:rPr>
              <w:t>,</w:t>
            </w:r>
            <w:r w:rsidRPr="002C3677">
              <w:rPr>
                <w:b/>
                <w:bCs/>
                <w:lang w:val="en-US"/>
              </w:rPr>
              <w:t>349)</w:t>
            </w:r>
          </w:p>
        </w:tc>
        <w:tc>
          <w:tcPr>
            <w:tcW w:w="1984" w:type="dxa"/>
          </w:tcPr>
          <w:p w14:paraId="1E7F5EF2" w14:textId="06F30534" w:rsidR="002C3677" w:rsidRPr="002C3677" w:rsidRDefault="002C3677" w:rsidP="002C3677">
            <w:pPr>
              <w:jc w:val="center"/>
              <w:rPr>
                <w:b/>
                <w:bCs/>
                <w:lang w:val="en-US"/>
              </w:rPr>
            </w:pPr>
            <w:r w:rsidRPr="0012123A">
              <w:rPr>
                <w:b/>
                <w:bCs/>
                <w:lang w:val="en-US"/>
              </w:rPr>
              <w:t>Previous PCC symptoms (n=166</w:t>
            </w:r>
            <w:r w:rsidRPr="002C3677">
              <w:rPr>
                <w:b/>
                <w:bCs/>
                <w:lang w:val="en-US"/>
              </w:rPr>
              <w:t>)</w:t>
            </w:r>
          </w:p>
        </w:tc>
        <w:tc>
          <w:tcPr>
            <w:tcW w:w="1843" w:type="dxa"/>
          </w:tcPr>
          <w:p w14:paraId="176A1C0B" w14:textId="7B95CC1A" w:rsidR="002C3677" w:rsidRPr="002C3677" w:rsidRDefault="002C3677" w:rsidP="002C3677">
            <w:pPr>
              <w:jc w:val="center"/>
              <w:rPr>
                <w:b/>
                <w:bCs/>
                <w:lang w:val="en-US"/>
              </w:rPr>
            </w:pPr>
            <w:r w:rsidRPr="0012123A">
              <w:rPr>
                <w:b/>
                <w:bCs/>
                <w:lang w:val="en-US"/>
              </w:rPr>
              <w:t>Ongoing PCC-symptoms at phase 4 (n = 62</w:t>
            </w:r>
            <w:r w:rsidRPr="002C3677">
              <w:rPr>
                <w:b/>
                <w:bCs/>
                <w:lang w:val="en-US"/>
              </w:rPr>
              <w:t>)</w:t>
            </w:r>
          </w:p>
        </w:tc>
        <w:tc>
          <w:tcPr>
            <w:tcW w:w="1248" w:type="dxa"/>
          </w:tcPr>
          <w:p w14:paraId="70DC7A85" w14:textId="77777777" w:rsidR="002C3677" w:rsidRPr="0012123A" w:rsidRDefault="002C3677" w:rsidP="002C3677">
            <w:pPr>
              <w:jc w:val="center"/>
              <w:rPr>
                <w:lang w:val="en-US"/>
              </w:rPr>
            </w:pPr>
          </w:p>
        </w:tc>
      </w:tr>
      <w:tr w:rsidR="00790252" w:rsidRPr="00EC1498" w14:paraId="6597A01A" w14:textId="77777777" w:rsidTr="00790252">
        <w:trPr>
          <w:trHeight w:val="245"/>
        </w:trPr>
        <w:tc>
          <w:tcPr>
            <w:tcW w:w="2972" w:type="dxa"/>
          </w:tcPr>
          <w:p w14:paraId="6261EEEF" w14:textId="76A2A08A" w:rsidR="002C3677" w:rsidRPr="0047120F" w:rsidRDefault="00F3748A" w:rsidP="002C3677">
            <w:pPr>
              <w:rPr>
                <w:rFonts w:eastAsia="Calibri" w:cstheme="minorHAnsi"/>
                <w:b/>
                <w:bCs/>
                <w:lang w:val="en-US"/>
              </w:rPr>
            </w:pPr>
            <w:r>
              <w:rPr>
                <w:rFonts w:eastAsia="Calibri" w:cstheme="minorHAnsi"/>
                <w:b/>
                <w:bCs/>
                <w:lang w:val="en-US"/>
              </w:rPr>
              <w:t>Categorical variables</w:t>
            </w:r>
          </w:p>
        </w:tc>
        <w:tc>
          <w:tcPr>
            <w:tcW w:w="1843" w:type="dxa"/>
          </w:tcPr>
          <w:p w14:paraId="6218435A" w14:textId="14696605" w:rsidR="002C3677" w:rsidRPr="002C3677" w:rsidRDefault="002C3677" w:rsidP="002C3677">
            <w:pPr>
              <w:jc w:val="center"/>
              <w:rPr>
                <w:b/>
                <w:bCs/>
                <w:lang w:val="en-US"/>
              </w:rPr>
            </w:pPr>
            <w:r w:rsidRPr="002C3677">
              <w:rPr>
                <w:b/>
                <w:bCs/>
                <w:lang w:val="en-US"/>
              </w:rPr>
              <w:t>n (%)</w:t>
            </w:r>
          </w:p>
        </w:tc>
        <w:tc>
          <w:tcPr>
            <w:tcW w:w="1984" w:type="dxa"/>
          </w:tcPr>
          <w:p w14:paraId="57DCCF8D" w14:textId="617BD703" w:rsidR="002C3677" w:rsidRPr="002C3677" w:rsidRDefault="002C3677" w:rsidP="002C3677">
            <w:pPr>
              <w:jc w:val="center"/>
              <w:rPr>
                <w:b/>
                <w:bCs/>
                <w:lang w:val="en-US"/>
              </w:rPr>
            </w:pPr>
            <w:r w:rsidRPr="002C3677">
              <w:rPr>
                <w:b/>
                <w:bCs/>
                <w:lang w:val="en-US"/>
              </w:rPr>
              <w:t>n (%)</w:t>
            </w:r>
          </w:p>
        </w:tc>
        <w:tc>
          <w:tcPr>
            <w:tcW w:w="1985" w:type="dxa"/>
          </w:tcPr>
          <w:p w14:paraId="4D1337BA" w14:textId="66F48034" w:rsidR="002C3677" w:rsidRPr="002C3677" w:rsidRDefault="002C3677" w:rsidP="002C3677">
            <w:pPr>
              <w:jc w:val="center"/>
              <w:rPr>
                <w:b/>
                <w:bCs/>
                <w:lang w:val="en-US"/>
              </w:rPr>
            </w:pPr>
            <w:r w:rsidRPr="002C3677">
              <w:rPr>
                <w:b/>
                <w:bCs/>
                <w:lang w:val="en-US"/>
              </w:rPr>
              <w:t>n (%)</w:t>
            </w:r>
          </w:p>
        </w:tc>
        <w:tc>
          <w:tcPr>
            <w:tcW w:w="1984" w:type="dxa"/>
          </w:tcPr>
          <w:p w14:paraId="754DBCCC" w14:textId="4CE73D3B" w:rsidR="002C3677" w:rsidRPr="002C3677" w:rsidRDefault="002C3677" w:rsidP="002C3677">
            <w:pPr>
              <w:jc w:val="center"/>
              <w:rPr>
                <w:b/>
                <w:bCs/>
                <w:lang w:val="en-US"/>
              </w:rPr>
            </w:pPr>
            <w:r w:rsidRPr="002C3677">
              <w:rPr>
                <w:b/>
                <w:bCs/>
                <w:lang w:val="en-US"/>
              </w:rPr>
              <w:t>n (%)</w:t>
            </w:r>
          </w:p>
        </w:tc>
        <w:tc>
          <w:tcPr>
            <w:tcW w:w="1843" w:type="dxa"/>
          </w:tcPr>
          <w:p w14:paraId="4250E355" w14:textId="5E24E150" w:rsidR="002C3677" w:rsidRPr="002C3677" w:rsidRDefault="002C3677" w:rsidP="002C3677">
            <w:pPr>
              <w:jc w:val="center"/>
              <w:rPr>
                <w:b/>
                <w:bCs/>
                <w:lang w:val="en-US"/>
              </w:rPr>
            </w:pPr>
            <w:r w:rsidRPr="002C3677">
              <w:rPr>
                <w:b/>
                <w:bCs/>
                <w:lang w:val="en-US"/>
              </w:rPr>
              <w:t>n (%)</w:t>
            </w:r>
          </w:p>
        </w:tc>
        <w:tc>
          <w:tcPr>
            <w:tcW w:w="1248" w:type="dxa"/>
          </w:tcPr>
          <w:p w14:paraId="342E0C38" w14:textId="31C2D105" w:rsidR="002C3677" w:rsidRPr="00A35619" w:rsidRDefault="002C3677" w:rsidP="002C3677">
            <w:pPr>
              <w:jc w:val="center"/>
              <w:rPr>
                <w:b/>
                <w:bCs/>
                <w:vertAlign w:val="superscript"/>
                <w:lang w:val="en-US"/>
              </w:rPr>
            </w:pPr>
            <w:r w:rsidRPr="002C3677">
              <w:rPr>
                <w:b/>
                <w:bCs/>
                <w:lang w:val="en-US"/>
              </w:rPr>
              <w:t>P-value</w:t>
            </w:r>
            <w:r w:rsidR="00173869">
              <w:rPr>
                <w:b/>
                <w:bCs/>
                <w:vertAlign w:val="superscript"/>
                <w:lang w:val="en-US"/>
              </w:rPr>
              <w:t>2</w:t>
            </w:r>
          </w:p>
        </w:tc>
      </w:tr>
      <w:tr w:rsidR="00790252" w:rsidRPr="00EC1498" w14:paraId="3B62B665" w14:textId="5555343B" w:rsidTr="00790252">
        <w:trPr>
          <w:trHeight w:val="717"/>
        </w:trPr>
        <w:tc>
          <w:tcPr>
            <w:tcW w:w="2972" w:type="dxa"/>
          </w:tcPr>
          <w:p w14:paraId="096B433D" w14:textId="77777777" w:rsidR="002C3677" w:rsidRPr="0047120F" w:rsidRDefault="002C3677" w:rsidP="00EC1498">
            <w:pPr>
              <w:rPr>
                <w:rFonts w:eastAsia="Calibri" w:cstheme="minorHAnsi"/>
                <w:b/>
                <w:bCs/>
                <w:lang w:val="en-US"/>
              </w:rPr>
            </w:pPr>
            <w:r w:rsidRPr="0047120F">
              <w:rPr>
                <w:rFonts w:eastAsia="Calibri" w:cstheme="minorHAnsi"/>
                <w:b/>
                <w:bCs/>
                <w:lang w:val="en-US"/>
              </w:rPr>
              <w:t xml:space="preserve">Sex </w:t>
            </w:r>
          </w:p>
          <w:p w14:paraId="442A7355" w14:textId="38646B9D" w:rsidR="002C3677" w:rsidRDefault="002C3677" w:rsidP="00EC1498">
            <w:pPr>
              <w:pStyle w:val="Liststycke"/>
              <w:numPr>
                <w:ilvl w:val="0"/>
                <w:numId w:val="1"/>
              </w:numPr>
              <w:ind w:left="360"/>
              <w:rPr>
                <w:rFonts w:eastAsia="Calibri" w:cstheme="minorHAnsi"/>
                <w:lang w:val="en-US"/>
              </w:rPr>
            </w:pPr>
            <w:r w:rsidRPr="0047120F">
              <w:rPr>
                <w:rFonts w:eastAsia="Calibri" w:cstheme="minorHAnsi"/>
                <w:lang w:val="en-US"/>
              </w:rPr>
              <w:t>Female</w:t>
            </w:r>
          </w:p>
          <w:p w14:paraId="60444AE7" w14:textId="7F8144BE" w:rsidR="002C3677" w:rsidRPr="002C3677" w:rsidRDefault="002C3677" w:rsidP="00EC1498">
            <w:pPr>
              <w:pStyle w:val="Liststycke"/>
              <w:numPr>
                <w:ilvl w:val="0"/>
                <w:numId w:val="1"/>
              </w:numPr>
              <w:ind w:left="360"/>
              <w:rPr>
                <w:rFonts w:eastAsia="Calibri" w:cstheme="minorHAnsi"/>
                <w:lang w:val="en-US"/>
              </w:rPr>
            </w:pPr>
            <w:r w:rsidRPr="002C3677">
              <w:rPr>
                <w:rFonts w:eastAsia="Calibri" w:cstheme="minorHAnsi"/>
                <w:lang w:val="en-US"/>
              </w:rPr>
              <w:t>Male</w:t>
            </w:r>
          </w:p>
        </w:tc>
        <w:tc>
          <w:tcPr>
            <w:tcW w:w="1843" w:type="dxa"/>
          </w:tcPr>
          <w:p w14:paraId="7152F733" w14:textId="77777777" w:rsidR="002C3677" w:rsidRDefault="002C3677" w:rsidP="002C3677">
            <w:pPr>
              <w:jc w:val="center"/>
              <w:rPr>
                <w:lang w:val="en-US"/>
              </w:rPr>
            </w:pPr>
          </w:p>
          <w:p w14:paraId="112F3B07" w14:textId="77777777" w:rsidR="002C3677" w:rsidRDefault="002C3677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78 (39.1)</w:t>
            </w:r>
          </w:p>
          <w:p w14:paraId="36FA64B3" w14:textId="47447190" w:rsidR="002C3677" w:rsidRPr="00EC1498" w:rsidRDefault="002C3677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10 (60.9)</w:t>
            </w:r>
          </w:p>
        </w:tc>
        <w:tc>
          <w:tcPr>
            <w:tcW w:w="1984" w:type="dxa"/>
          </w:tcPr>
          <w:p w14:paraId="0B39919F" w14:textId="77777777" w:rsidR="002C3677" w:rsidRDefault="002C3677" w:rsidP="002C3677">
            <w:pPr>
              <w:jc w:val="center"/>
              <w:rPr>
                <w:lang w:val="en-US"/>
              </w:rPr>
            </w:pPr>
          </w:p>
          <w:p w14:paraId="6CB8A644" w14:textId="77777777" w:rsidR="002C3677" w:rsidRDefault="002C3677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8 (55.3)</w:t>
            </w:r>
          </w:p>
          <w:p w14:paraId="3EF5E644" w14:textId="197C4E85" w:rsidR="002C3677" w:rsidRPr="00EC1498" w:rsidRDefault="002C3677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3 (44.7)</w:t>
            </w:r>
          </w:p>
        </w:tc>
        <w:tc>
          <w:tcPr>
            <w:tcW w:w="1985" w:type="dxa"/>
          </w:tcPr>
          <w:p w14:paraId="4C4C981D" w14:textId="77777777" w:rsidR="002C3677" w:rsidRDefault="002C3677" w:rsidP="002C3677">
            <w:pPr>
              <w:jc w:val="center"/>
              <w:rPr>
                <w:lang w:val="en-US"/>
              </w:rPr>
            </w:pPr>
          </w:p>
          <w:p w14:paraId="0F26798F" w14:textId="77777777" w:rsidR="002C3677" w:rsidRDefault="002C3677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14 (60.3)</w:t>
            </w:r>
          </w:p>
          <w:p w14:paraId="7A8FA43A" w14:textId="729537EB" w:rsidR="002C3677" w:rsidRPr="00EC1498" w:rsidRDefault="002C3677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35 </w:t>
            </w:r>
            <w:r w:rsidR="00C86D29">
              <w:rPr>
                <w:lang w:val="en-US"/>
              </w:rPr>
              <w:t>(39.7)</w:t>
            </w:r>
          </w:p>
        </w:tc>
        <w:tc>
          <w:tcPr>
            <w:tcW w:w="1984" w:type="dxa"/>
          </w:tcPr>
          <w:p w14:paraId="4BCAF7A3" w14:textId="77777777" w:rsidR="002C3677" w:rsidRDefault="002C3677" w:rsidP="002C3677">
            <w:pPr>
              <w:jc w:val="center"/>
              <w:rPr>
                <w:lang w:val="en-US"/>
              </w:rPr>
            </w:pPr>
          </w:p>
          <w:p w14:paraId="3C9F277B" w14:textId="77777777" w:rsidR="00C86D29" w:rsidRDefault="00C86D29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4 (62.7)</w:t>
            </w:r>
          </w:p>
          <w:p w14:paraId="739C49FE" w14:textId="7427D7C9" w:rsidR="00C86D29" w:rsidRPr="00EC1498" w:rsidRDefault="00C86D29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2 (37.4)</w:t>
            </w:r>
          </w:p>
        </w:tc>
        <w:tc>
          <w:tcPr>
            <w:tcW w:w="1843" w:type="dxa"/>
          </w:tcPr>
          <w:p w14:paraId="62883AA1" w14:textId="77777777" w:rsidR="002C3677" w:rsidRDefault="002C3677" w:rsidP="002C3677">
            <w:pPr>
              <w:jc w:val="center"/>
              <w:rPr>
                <w:lang w:val="en-US"/>
              </w:rPr>
            </w:pPr>
          </w:p>
          <w:p w14:paraId="6A7698D3" w14:textId="77777777" w:rsidR="00C86D29" w:rsidRDefault="00C86D29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 (62.9)</w:t>
            </w:r>
          </w:p>
          <w:p w14:paraId="4DCF781A" w14:textId="353F871A" w:rsidR="00C86D29" w:rsidRPr="00EC1498" w:rsidRDefault="00C86D29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 (37.1)</w:t>
            </w:r>
          </w:p>
        </w:tc>
        <w:tc>
          <w:tcPr>
            <w:tcW w:w="1248" w:type="dxa"/>
          </w:tcPr>
          <w:p w14:paraId="40C19546" w14:textId="1E059F55" w:rsidR="002C3677" w:rsidRPr="00EC1498" w:rsidRDefault="00C86D29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790252" w:rsidRPr="00EC1498" w14:paraId="6555E9F1" w14:textId="5D88701A" w:rsidTr="00D25780">
        <w:trPr>
          <w:trHeight w:val="743"/>
        </w:trPr>
        <w:tc>
          <w:tcPr>
            <w:tcW w:w="2972" w:type="dxa"/>
          </w:tcPr>
          <w:p w14:paraId="16203791" w14:textId="77777777" w:rsidR="002C3677" w:rsidRPr="0047120F" w:rsidRDefault="002C3677" w:rsidP="00EC1498">
            <w:pPr>
              <w:rPr>
                <w:rFonts w:eastAsia="Calibri" w:cstheme="minorHAnsi"/>
                <w:b/>
                <w:bCs/>
                <w:lang w:val="en-US"/>
              </w:rPr>
            </w:pPr>
            <w:r w:rsidRPr="0047120F">
              <w:rPr>
                <w:rFonts w:eastAsia="Calibri" w:cstheme="minorHAnsi"/>
                <w:b/>
                <w:bCs/>
                <w:lang w:val="en-US"/>
              </w:rPr>
              <w:t xml:space="preserve">Education </w:t>
            </w:r>
          </w:p>
          <w:p w14:paraId="0E10744C" w14:textId="77777777" w:rsidR="002C3677" w:rsidRDefault="002C3677" w:rsidP="00EC1498">
            <w:pPr>
              <w:pStyle w:val="Liststycke"/>
              <w:numPr>
                <w:ilvl w:val="0"/>
                <w:numId w:val="1"/>
              </w:numPr>
              <w:ind w:left="360"/>
              <w:rPr>
                <w:rFonts w:eastAsia="Arial" w:cstheme="minorHAnsi"/>
                <w:lang w:val="en-US"/>
              </w:rPr>
            </w:pPr>
            <w:r w:rsidRPr="001E1E5C">
              <w:rPr>
                <w:rFonts w:eastAsia="Arial" w:cstheme="minorHAnsi"/>
                <w:lang w:val="en-US"/>
              </w:rPr>
              <w:t>No university education</w:t>
            </w:r>
          </w:p>
          <w:p w14:paraId="54FC1163" w14:textId="50F97BD5" w:rsidR="002C3677" w:rsidRPr="00EC1498" w:rsidRDefault="002C3677" w:rsidP="00EC1498">
            <w:pPr>
              <w:pStyle w:val="Liststycke"/>
              <w:numPr>
                <w:ilvl w:val="0"/>
                <w:numId w:val="1"/>
              </w:numPr>
              <w:ind w:left="360"/>
              <w:rPr>
                <w:rFonts w:eastAsia="Arial" w:cstheme="minorHAnsi"/>
                <w:lang w:val="en-US"/>
              </w:rPr>
            </w:pPr>
            <w:r w:rsidRPr="00EC1498">
              <w:rPr>
                <w:rFonts w:eastAsia="Calibri" w:cstheme="minorHAnsi"/>
                <w:lang w:val="en-US"/>
              </w:rPr>
              <w:t>University education</w:t>
            </w:r>
          </w:p>
        </w:tc>
        <w:tc>
          <w:tcPr>
            <w:tcW w:w="1843" w:type="dxa"/>
          </w:tcPr>
          <w:p w14:paraId="44B6D178" w14:textId="77777777" w:rsidR="002C3677" w:rsidRDefault="002C3677" w:rsidP="002C3677">
            <w:pPr>
              <w:jc w:val="center"/>
              <w:rPr>
                <w:lang w:val="en-US"/>
              </w:rPr>
            </w:pPr>
          </w:p>
          <w:p w14:paraId="5F864A2B" w14:textId="77777777" w:rsidR="0062219D" w:rsidRDefault="0062219D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9 (70.3)</w:t>
            </w:r>
          </w:p>
          <w:p w14:paraId="6533F4DB" w14:textId="6916399C" w:rsidR="0062219D" w:rsidRPr="00EC1498" w:rsidRDefault="0062219D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CD1D31">
              <w:rPr>
                <w:lang w:val="en-US"/>
              </w:rPr>
              <w:t>83 (29.7)</w:t>
            </w:r>
          </w:p>
        </w:tc>
        <w:tc>
          <w:tcPr>
            <w:tcW w:w="1984" w:type="dxa"/>
          </w:tcPr>
          <w:p w14:paraId="45D2A0F6" w14:textId="77777777" w:rsidR="002C3677" w:rsidRDefault="002C3677" w:rsidP="002C3677">
            <w:pPr>
              <w:jc w:val="center"/>
              <w:rPr>
                <w:lang w:val="en-US"/>
              </w:rPr>
            </w:pPr>
          </w:p>
          <w:p w14:paraId="5C8D02E1" w14:textId="77777777" w:rsidR="00B37073" w:rsidRDefault="00B37073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39 </w:t>
            </w:r>
            <w:r w:rsidR="00755FFA">
              <w:rPr>
                <w:lang w:val="en-US"/>
              </w:rPr>
              <w:t>(65.4)</w:t>
            </w:r>
          </w:p>
          <w:p w14:paraId="154552FF" w14:textId="775A8DBB" w:rsidR="00755FFA" w:rsidRPr="00EC1498" w:rsidRDefault="00755FFA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9 (34.6)</w:t>
            </w:r>
          </w:p>
        </w:tc>
        <w:tc>
          <w:tcPr>
            <w:tcW w:w="1985" w:type="dxa"/>
          </w:tcPr>
          <w:p w14:paraId="513788AC" w14:textId="77777777" w:rsidR="002C3677" w:rsidRDefault="002C3677" w:rsidP="002C3677">
            <w:pPr>
              <w:jc w:val="center"/>
              <w:rPr>
                <w:lang w:val="en-US"/>
              </w:rPr>
            </w:pPr>
          </w:p>
          <w:p w14:paraId="6AAEE623" w14:textId="77777777" w:rsidR="00755FFA" w:rsidRDefault="00147BC5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96 (59.2)</w:t>
            </w:r>
          </w:p>
          <w:p w14:paraId="1F8DC785" w14:textId="02313A1B" w:rsidR="00147BC5" w:rsidRPr="00EC1498" w:rsidRDefault="00A55AD5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49 (40.8)</w:t>
            </w:r>
          </w:p>
        </w:tc>
        <w:tc>
          <w:tcPr>
            <w:tcW w:w="1984" w:type="dxa"/>
          </w:tcPr>
          <w:p w14:paraId="43502B93" w14:textId="77777777" w:rsidR="002C3677" w:rsidRDefault="002C3677" w:rsidP="002C3677">
            <w:pPr>
              <w:jc w:val="center"/>
              <w:rPr>
                <w:lang w:val="en-US"/>
              </w:rPr>
            </w:pPr>
          </w:p>
          <w:p w14:paraId="03D8F194" w14:textId="77777777" w:rsidR="00A55AD5" w:rsidRDefault="00A55AD5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7 (64.5)</w:t>
            </w:r>
          </w:p>
          <w:p w14:paraId="1D2C0CB7" w14:textId="155B21BD" w:rsidR="00A55AD5" w:rsidRPr="00EC1498" w:rsidRDefault="00A55AD5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9 (</w:t>
            </w:r>
            <w:r w:rsidR="008E0AD2">
              <w:rPr>
                <w:lang w:val="en-US"/>
              </w:rPr>
              <w:t>35.5</w:t>
            </w:r>
            <w:r>
              <w:rPr>
                <w:lang w:val="en-US"/>
              </w:rPr>
              <w:t>)</w:t>
            </w:r>
          </w:p>
        </w:tc>
        <w:tc>
          <w:tcPr>
            <w:tcW w:w="1843" w:type="dxa"/>
          </w:tcPr>
          <w:p w14:paraId="3C50F5AB" w14:textId="77777777" w:rsidR="002C3677" w:rsidRDefault="002C3677" w:rsidP="002C3677">
            <w:pPr>
              <w:jc w:val="center"/>
              <w:rPr>
                <w:lang w:val="en-US"/>
              </w:rPr>
            </w:pPr>
          </w:p>
          <w:p w14:paraId="1D547276" w14:textId="77777777" w:rsidR="008E0AD2" w:rsidRDefault="008E0AD2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 (62.9)</w:t>
            </w:r>
          </w:p>
          <w:p w14:paraId="3DF08253" w14:textId="4252AE38" w:rsidR="008E0AD2" w:rsidRPr="00EC1498" w:rsidRDefault="008E0AD2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 (37.1)</w:t>
            </w:r>
          </w:p>
        </w:tc>
        <w:tc>
          <w:tcPr>
            <w:tcW w:w="1248" w:type="dxa"/>
          </w:tcPr>
          <w:p w14:paraId="56416ED5" w14:textId="057B8585" w:rsidR="002C3677" w:rsidRPr="00EC1498" w:rsidRDefault="007711C7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790252" w:rsidRPr="00EC1498" w14:paraId="4A743ED9" w14:textId="2745D5F8" w:rsidTr="00790252">
        <w:trPr>
          <w:trHeight w:val="896"/>
        </w:trPr>
        <w:tc>
          <w:tcPr>
            <w:tcW w:w="2972" w:type="dxa"/>
          </w:tcPr>
          <w:p w14:paraId="44B40DFD" w14:textId="77777777" w:rsidR="002C3677" w:rsidRPr="0047120F" w:rsidRDefault="002C3677" w:rsidP="00EC1498">
            <w:pPr>
              <w:rPr>
                <w:rFonts w:eastAsia="Calibri" w:cstheme="minorHAnsi"/>
                <w:b/>
                <w:bCs/>
                <w:lang w:val="en-US"/>
              </w:rPr>
            </w:pPr>
            <w:r w:rsidRPr="0047120F">
              <w:rPr>
                <w:rFonts w:eastAsia="Calibri" w:cstheme="minorHAnsi"/>
                <w:b/>
                <w:bCs/>
                <w:lang w:val="en-US"/>
              </w:rPr>
              <w:t xml:space="preserve">Occupation </w:t>
            </w:r>
          </w:p>
          <w:p w14:paraId="4A89819F" w14:textId="77777777" w:rsidR="002C3677" w:rsidRPr="0015652D" w:rsidRDefault="002C3677" w:rsidP="00EC1498">
            <w:pPr>
              <w:pStyle w:val="Liststycke"/>
              <w:numPr>
                <w:ilvl w:val="0"/>
                <w:numId w:val="2"/>
              </w:numPr>
              <w:ind w:left="347"/>
              <w:rPr>
                <w:rFonts w:eastAsia="Arial" w:cstheme="minorHAnsi"/>
                <w:lang w:val="en-US"/>
              </w:rPr>
            </w:pPr>
            <w:r w:rsidRPr="0015652D">
              <w:rPr>
                <w:rFonts w:eastAsia="Arial" w:cstheme="minorHAnsi"/>
                <w:lang w:val="en-US"/>
              </w:rPr>
              <w:t>Studying</w:t>
            </w:r>
          </w:p>
          <w:p w14:paraId="395CB6D9" w14:textId="77777777" w:rsidR="00181EA7" w:rsidRPr="0015652D" w:rsidRDefault="002C3677" w:rsidP="00EC1498">
            <w:pPr>
              <w:pStyle w:val="Liststycke"/>
              <w:numPr>
                <w:ilvl w:val="0"/>
                <w:numId w:val="2"/>
              </w:numPr>
              <w:ind w:left="347"/>
              <w:rPr>
                <w:rFonts w:eastAsia="Arial" w:cstheme="minorHAnsi"/>
                <w:lang w:val="en-US"/>
              </w:rPr>
            </w:pPr>
            <w:r w:rsidRPr="0015652D">
              <w:rPr>
                <w:rFonts w:eastAsia="Arial" w:cstheme="minorHAnsi"/>
                <w:lang w:val="en-US"/>
              </w:rPr>
              <w:t>Working</w:t>
            </w:r>
          </w:p>
          <w:p w14:paraId="2BFCB09F" w14:textId="5B99E115" w:rsidR="002C3677" w:rsidRPr="00181EA7" w:rsidRDefault="002C3677" w:rsidP="00EC1498">
            <w:pPr>
              <w:pStyle w:val="Liststycke"/>
              <w:numPr>
                <w:ilvl w:val="0"/>
                <w:numId w:val="2"/>
              </w:numPr>
              <w:ind w:left="347"/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15652D">
              <w:rPr>
                <w:rFonts w:eastAsia="Arial" w:cstheme="minorHAnsi"/>
                <w:lang w:val="en-US"/>
              </w:rPr>
              <w:t>Other</w:t>
            </w:r>
          </w:p>
        </w:tc>
        <w:tc>
          <w:tcPr>
            <w:tcW w:w="1843" w:type="dxa"/>
          </w:tcPr>
          <w:p w14:paraId="445C70ED" w14:textId="77777777" w:rsidR="002C3677" w:rsidRDefault="002C3677" w:rsidP="002C3677">
            <w:pPr>
              <w:jc w:val="center"/>
              <w:rPr>
                <w:lang w:val="en-US"/>
              </w:rPr>
            </w:pPr>
          </w:p>
          <w:p w14:paraId="3CE88AAB" w14:textId="77777777" w:rsidR="00C21FE4" w:rsidRDefault="00C033D4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6 (40.3)</w:t>
            </w:r>
          </w:p>
          <w:p w14:paraId="41EFD9FC" w14:textId="77777777" w:rsidR="00C033D4" w:rsidRDefault="00C033D4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4 (</w:t>
            </w:r>
            <w:r w:rsidR="00E467EA">
              <w:rPr>
                <w:lang w:val="en-US"/>
              </w:rPr>
              <w:t>50.6</w:t>
            </w:r>
            <w:r>
              <w:rPr>
                <w:lang w:val="en-US"/>
              </w:rPr>
              <w:t>)</w:t>
            </w:r>
          </w:p>
          <w:p w14:paraId="18109716" w14:textId="518933B0" w:rsidR="00F62CB8" w:rsidRPr="00EC1498" w:rsidRDefault="00F62CB8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7 (</w:t>
            </w:r>
            <w:r w:rsidR="008A064D">
              <w:rPr>
                <w:lang w:val="en-US"/>
              </w:rPr>
              <w:t>9.1</w:t>
            </w:r>
            <w:r>
              <w:rPr>
                <w:lang w:val="en-US"/>
              </w:rPr>
              <w:t>)</w:t>
            </w:r>
          </w:p>
        </w:tc>
        <w:tc>
          <w:tcPr>
            <w:tcW w:w="1984" w:type="dxa"/>
          </w:tcPr>
          <w:p w14:paraId="2803DB2C" w14:textId="77777777" w:rsidR="002C3677" w:rsidRDefault="002C3677" w:rsidP="002C3677">
            <w:pPr>
              <w:jc w:val="center"/>
              <w:rPr>
                <w:lang w:val="en-US"/>
              </w:rPr>
            </w:pPr>
          </w:p>
          <w:p w14:paraId="3B4C4FE0" w14:textId="77777777" w:rsidR="008A064D" w:rsidRDefault="00834F27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5 (53.2)</w:t>
            </w:r>
          </w:p>
          <w:p w14:paraId="0905D69B" w14:textId="77777777" w:rsidR="00834F27" w:rsidRDefault="00DE434F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0 (36.8)</w:t>
            </w:r>
          </w:p>
          <w:p w14:paraId="4F80D9DE" w14:textId="201350C6" w:rsidR="00DE434F" w:rsidRPr="00EC1498" w:rsidRDefault="00DE434F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 (</w:t>
            </w:r>
            <w:r w:rsidR="000A3248">
              <w:rPr>
                <w:lang w:val="en-US"/>
              </w:rPr>
              <w:t>10.1</w:t>
            </w:r>
            <w:r>
              <w:rPr>
                <w:lang w:val="en-US"/>
              </w:rPr>
              <w:t>)</w:t>
            </w:r>
          </w:p>
        </w:tc>
        <w:tc>
          <w:tcPr>
            <w:tcW w:w="1985" w:type="dxa"/>
          </w:tcPr>
          <w:p w14:paraId="64C94678" w14:textId="77777777" w:rsidR="002C3677" w:rsidRDefault="002C3677" w:rsidP="002C3677">
            <w:pPr>
              <w:jc w:val="center"/>
              <w:rPr>
                <w:lang w:val="en-US"/>
              </w:rPr>
            </w:pPr>
          </w:p>
          <w:p w14:paraId="53A22FCB" w14:textId="77777777" w:rsidR="000A3248" w:rsidRDefault="001B2FF6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81 (57.9)</w:t>
            </w:r>
          </w:p>
          <w:p w14:paraId="5C96341B" w14:textId="77777777" w:rsidR="001B2FF6" w:rsidRDefault="001B2FF6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3 (35.8)</w:t>
            </w:r>
          </w:p>
          <w:p w14:paraId="1D33004D" w14:textId="1FF63643" w:rsidR="001B2FF6" w:rsidRPr="00EC1498" w:rsidRDefault="001B2FF6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5 (6.3)</w:t>
            </w:r>
          </w:p>
        </w:tc>
        <w:tc>
          <w:tcPr>
            <w:tcW w:w="1984" w:type="dxa"/>
          </w:tcPr>
          <w:p w14:paraId="39F07276" w14:textId="77777777" w:rsidR="002C3677" w:rsidRDefault="002C3677" w:rsidP="002C3677">
            <w:pPr>
              <w:jc w:val="center"/>
              <w:rPr>
                <w:lang w:val="en-US"/>
              </w:rPr>
            </w:pPr>
          </w:p>
          <w:p w14:paraId="33F695EB" w14:textId="77777777" w:rsidR="00490EC9" w:rsidRDefault="00490EC9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9 (53.6)</w:t>
            </w:r>
          </w:p>
          <w:p w14:paraId="77A226D2" w14:textId="77777777" w:rsidR="00490EC9" w:rsidRDefault="003F152D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7 (40.4)</w:t>
            </w:r>
          </w:p>
          <w:p w14:paraId="489F5DF8" w14:textId="686FE858" w:rsidR="003F152D" w:rsidRPr="00EC1498" w:rsidRDefault="003F152D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 (6.0)</w:t>
            </w:r>
          </w:p>
        </w:tc>
        <w:tc>
          <w:tcPr>
            <w:tcW w:w="1843" w:type="dxa"/>
          </w:tcPr>
          <w:p w14:paraId="0A4C9F25" w14:textId="77777777" w:rsidR="002C3677" w:rsidRDefault="002C3677" w:rsidP="002C3677">
            <w:pPr>
              <w:jc w:val="center"/>
              <w:rPr>
                <w:lang w:val="en-US"/>
              </w:rPr>
            </w:pPr>
          </w:p>
          <w:p w14:paraId="18968F3C" w14:textId="77777777" w:rsidR="003F152D" w:rsidRDefault="003F152D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 (50.0)</w:t>
            </w:r>
          </w:p>
          <w:p w14:paraId="4A3344C2" w14:textId="77777777" w:rsidR="004E3938" w:rsidRDefault="004A42AE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 (40.3)</w:t>
            </w:r>
          </w:p>
          <w:p w14:paraId="24E4BE53" w14:textId="2BA1B3B9" w:rsidR="004A42AE" w:rsidRPr="00EC1498" w:rsidRDefault="004A42AE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 (9.7)</w:t>
            </w:r>
          </w:p>
        </w:tc>
        <w:tc>
          <w:tcPr>
            <w:tcW w:w="1248" w:type="dxa"/>
          </w:tcPr>
          <w:p w14:paraId="3D2E56D9" w14:textId="1B356AA6" w:rsidR="002C3677" w:rsidRPr="00EC1498" w:rsidRDefault="004A42AE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790252" w:rsidRPr="00EC1498" w14:paraId="6DECC383" w14:textId="35C68ECF" w:rsidTr="00790252">
        <w:trPr>
          <w:trHeight w:val="717"/>
        </w:trPr>
        <w:tc>
          <w:tcPr>
            <w:tcW w:w="2972" w:type="dxa"/>
          </w:tcPr>
          <w:p w14:paraId="5CF30887" w14:textId="77777777" w:rsidR="002C3677" w:rsidRPr="0047120F" w:rsidRDefault="002C3677" w:rsidP="00EC1498">
            <w:pPr>
              <w:rPr>
                <w:rFonts w:eastAsia="Calibri" w:cstheme="minorHAnsi"/>
                <w:b/>
                <w:bCs/>
                <w:lang w:val="en-US"/>
              </w:rPr>
            </w:pPr>
            <w:r w:rsidRPr="0047120F">
              <w:rPr>
                <w:rFonts w:eastAsia="Calibri" w:cstheme="minorHAnsi"/>
                <w:b/>
                <w:bCs/>
                <w:lang w:val="en-US"/>
              </w:rPr>
              <w:t xml:space="preserve">Smoking </w:t>
            </w:r>
          </w:p>
          <w:p w14:paraId="1F555A73" w14:textId="77777777" w:rsidR="007D6C57" w:rsidRDefault="002C3677" w:rsidP="00EC1498">
            <w:pPr>
              <w:pStyle w:val="Liststycke"/>
              <w:numPr>
                <w:ilvl w:val="0"/>
                <w:numId w:val="2"/>
              </w:numPr>
              <w:ind w:left="347"/>
              <w:rPr>
                <w:rFonts w:eastAsia="Calibri" w:cstheme="minorHAnsi"/>
                <w:lang w:val="en-US"/>
              </w:rPr>
            </w:pPr>
            <w:r w:rsidRPr="0047120F">
              <w:rPr>
                <w:rFonts w:eastAsia="Calibri" w:cstheme="minorHAnsi"/>
                <w:lang w:val="en-US"/>
              </w:rPr>
              <w:t xml:space="preserve">No </w:t>
            </w:r>
          </w:p>
          <w:p w14:paraId="689BDCE0" w14:textId="49460C5E" w:rsidR="002C3677" w:rsidRPr="007D6C57" w:rsidRDefault="002C3677" w:rsidP="00EC1498">
            <w:pPr>
              <w:pStyle w:val="Liststycke"/>
              <w:numPr>
                <w:ilvl w:val="0"/>
                <w:numId w:val="2"/>
              </w:numPr>
              <w:ind w:left="347"/>
              <w:rPr>
                <w:rFonts w:eastAsia="Calibri" w:cstheme="minorHAnsi"/>
                <w:lang w:val="en-US"/>
              </w:rPr>
            </w:pPr>
            <w:r w:rsidRPr="007D6C57">
              <w:rPr>
                <w:rFonts w:eastAsia="Calibri" w:cstheme="minorHAnsi"/>
                <w:lang w:val="en-US"/>
              </w:rPr>
              <w:t>Yes</w:t>
            </w:r>
          </w:p>
        </w:tc>
        <w:tc>
          <w:tcPr>
            <w:tcW w:w="1843" w:type="dxa"/>
          </w:tcPr>
          <w:p w14:paraId="1E27C99F" w14:textId="77777777" w:rsidR="002C3677" w:rsidRDefault="002C3677" w:rsidP="002C3677">
            <w:pPr>
              <w:jc w:val="center"/>
              <w:rPr>
                <w:lang w:val="en-US"/>
              </w:rPr>
            </w:pPr>
          </w:p>
          <w:p w14:paraId="24A9C15D" w14:textId="77777777" w:rsidR="00545BCC" w:rsidRDefault="00545BCC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11 (74.1)</w:t>
            </w:r>
          </w:p>
          <w:p w14:paraId="3E75799B" w14:textId="63BBBC79" w:rsidR="00545BCC" w:rsidRPr="00EC1498" w:rsidRDefault="00545BCC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8 (25.9)</w:t>
            </w:r>
          </w:p>
        </w:tc>
        <w:tc>
          <w:tcPr>
            <w:tcW w:w="1984" w:type="dxa"/>
          </w:tcPr>
          <w:p w14:paraId="3AFDED7D" w14:textId="77777777" w:rsidR="002C3677" w:rsidRDefault="002C3677" w:rsidP="002C3677">
            <w:pPr>
              <w:jc w:val="center"/>
              <w:rPr>
                <w:lang w:val="en-US"/>
              </w:rPr>
            </w:pPr>
          </w:p>
          <w:p w14:paraId="38A0DE51" w14:textId="77777777" w:rsidR="00545BCC" w:rsidRDefault="00545BCC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7 (</w:t>
            </w:r>
            <w:r w:rsidR="003E2EF5">
              <w:rPr>
                <w:lang w:val="en-US"/>
              </w:rPr>
              <w:t>82.3</w:t>
            </w:r>
            <w:r>
              <w:rPr>
                <w:lang w:val="en-US"/>
              </w:rPr>
              <w:t>)</w:t>
            </w:r>
          </w:p>
          <w:p w14:paraId="3BC70F4B" w14:textId="3549852D" w:rsidR="003E2EF5" w:rsidRPr="00EC1498" w:rsidRDefault="003E2EF5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2 (17.7)</w:t>
            </w:r>
          </w:p>
        </w:tc>
        <w:tc>
          <w:tcPr>
            <w:tcW w:w="1985" w:type="dxa"/>
          </w:tcPr>
          <w:p w14:paraId="2FF50768" w14:textId="77777777" w:rsidR="002C3677" w:rsidRDefault="002C3677" w:rsidP="002C3677">
            <w:pPr>
              <w:jc w:val="center"/>
              <w:rPr>
                <w:lang w:val="en-US"/>
              </w:rPr>
            </w:pPr>
          </w:p>
          <w:p w14:paraId="641B9087" w14:textId="77777777" w:rsidR="003E2EF5" w:rsidRDefault="003E2EF5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93 (81.1)</w:t>
            </w:r>
          </w:p>
          <w:p w14:paraId="5EA27DDF" w14:textId="589520F1" w:rsidR="003E2EF5" w:rsidRPr="00EC1498" w:rsidRDefault="003E2EF5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4 (</w:t>
            </w:r>
            <w:r w:rsidR="00E41BF3">
              <w:rPr>
                <w:lang w:val="en-US"/>
              </w:rPr>
              <w:t>18.9</w:t>
            </w:r>
            <w:r>
              <w:rPr>
                <w:lang w:val="en-US"/>
              </w:rPr>
              <w:t>)</w:t>
            </w:r>
          </w:p>
        </w:tc>
        <w:tc>
          <w:tcPr>
            <w:tcW w:w="1984" w:type="dxa"/>
          </w:tcPr>
          <w:p w14:paraId="49E61F3A" w14:textId="77777777" w:rsidR="002C3677" w:rsidRDefault="002C3677" w:rsidP="002C3677">
            <w:pPr>
              <w:jc w:val="center"/>
              <w:rPr>
                <w:lang w:val="en-US"/>
              </w:rPr>
            </w:pPr>
          </w:p>
          <w:p w14:paraId="34A46EDA" w14:textId="77777777" w:rsidR="00E41BF3" w:rsidRDefault="00E41BF3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1 (89.9)</w:t>
            </w:r>
          </w:p>
          <w:p w14:paraId="1AC3B4BF" w14:textId="3354297A" w:rsidR="00E41BF3" w:rsidRPr="00EC1498" w:rsidRDefault="00E41BF3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 (15.1)</w:t>
            </w:r>
          </w:p>
        </w:tc>
        <w:tc>
          <w:tcPr>
            <w:tcW w:w="1843" w:type="dxa"/>
          </w:tcPr>
          <w:p w14:paraId="18E1B76D" w14:textId="77777777" w:rsidR="002C3677" w:rsidRDefault="002C3677" w:rsidP="002C3677">
            <w:pPr>
              <w:jc w:val="center"/>
              <w:rPr>
                <w:lang w:val="en-US"/>
              </w:rPr>
            </w:pPr>
          </w:p>
          <w:p w14:paraId="0C70348B" w14:textId="77777777" w:rsidR="00E41BF3" w:rsidRDefault="00E41BF3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 (</w:t>
            </w:r>
            <w:r w:rsidR="006259E1">
              <w:rPr>
                <w:lang w:val="en-US"/>
              </w:rPr>
              <w:t>77.4</w:t>
            </w:r>
            <w:r>
              <w:rPr>
                <w:lang w:val="en-US"/>
              </w:rPr>
              <w:t>)</w:t>
            </w:r>
          </w:p>
          <w:p w14:paraId="60F9C9F8" w14:textId="183B56FC" w:rsidR="006259E1" w:rsidRPr="00EC1498" w:rsidRDefault="006259E1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 (22.6)</w:t>
            </w:r>
          </w:p>
        </w:tc>
        <w:tc>
          <w:tcPr>
            <w:tcW w:w="1248" w:type="dxa"/>
          </w:tcPr>
          <w:p w14:paraId="1D617C15" w14:textId="7CF248DE" w:rsidR="002C3677" w:rsidRPr="00EC1498" w:rsidRDefault="00E752D3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790252" w:rsidRPr="00EC1498" w14:paraId="41185B13" w14:textId="3FE20626" w:rsidTr="00790252">
        <w:trPr>
          <w:trHeight w:val="729"/>
        </w:trPr>
        <w:tc>
          <w:tcPr>
            <w:tcW w:w="2972" w:type="dxa"/>
          </w:tcPr>
          <w:p w14:paraId="38A1011C" w14:textId="77777777" w:rsidR="002C3677" w:rsidRPr="0047120F" w:rsidRDefault="002C3677" w:rsidP="00EC1498">
            <w:pPr>
              <w:rPr>
                <w:rFonts w:eastAsia="Calibri" w:cstheme="minorHAnsi"/>
                <w:b/>
                <w:bCs/>
                <w:lang w:val="en-US"/>
              </w:rPr>
            </w:pPr>
            <w:r w:rsidRPr="0047120F">
              <w:rPr>
                <w:rFonts w:eastAsia="Calibri" w:cstheme="minorHAnsi"/>
                <w:b/>
                <w:bCs/>
                <w:lang w:val="en-US"/>
              </w:rPr>
              <w:t xml:space="preserve">Overweight </w:t>
            </w:r>
          </w:p>
          <w:p w14:paraId="3AE902E3" w14:textId="77777777" w:rsidR="007D6C57" w:rsidRDefault="002C3677" w:rsidP="00EC1498">
            <w:pPr>
              <w:pStyle w:val="Liststycke"/>
              <w:numPr>
                <w:ilvl w:val="0"/>
                <w:numId w:val="2"/>
              </w:numPr>
              <w:ind w:left="347"/>
              <w:rPr>
                <w:rFonts w:eastAsia="Calibri" w:cstheme="minorHAnsi"/>
                <w:lang w:val="en-US"/>
              </w:rPr>
            </w:pPr>
            <w:r w:rsidRPr="0047120F">
              <w:rPr>
                <w:rFonts w:eastAsia="Calibri" w:cstheme="minorHAnsi"/>
                <w:lang w:val="en-US"/>
              </w:rPr>
              <w:t xml:space="preserve">No </w:t>
            </w:r>
          </w:p>
          <w:p w14:paraId="2F1559A0" w14:textId="3B475733" w:rsidR="002C3677" w:rsidRPr="007D6C57" w:rsidRDefault="002C3677" w:rsidP="00EC1498">
            <w:pPr>
              <w:pStyle w:val="Liststycke"/>
              <w:numPr>
                <w:ilvl w:val="0"/>
                <w:numId w:val="2"/>
              </w:numPr>
              <w:ind w:left="347"/>
              <w:rPr>
                <w:rFonts w:eastAsia="Calibri" w:cstheme="minorHAnsi"/>
                <w:lang w:val="en-US"/>
              </w:rPr>
            </w:pPr>
            <w:r w:rsidRPr="007D6C57">
              <w:rPr>
                <w:rFonts w:eastAsia="Calibri" w:cstheme="minorHAnsi"/>
                <w:lang w:val="en-US"/>
              </w:rPr>
              <w:t>Yes</w:t>
            </w:r>
          </w:p>
        </w:tc>
        <w:tc>
          <w:tcPr>
            <w:tcW w:w="1843" w:type="dxa"/>
          </w:tcPr>
          <w:p w14:paraId="4E7AC311" w14:textId="77777777" w:rsidR="002C3677" w:rsidRDefault="002C3677" w:rsidP="002C3677">
            <w:pPr>
              <w:jc w:val="center"/>
              <w:rPr>
                <w:lang w:val="en-US"/>
              </w:rPr>
            </w:pPr>
          </w:p>
          <w:p w14:paraId="48FDDE73" w14:textId="77777777" w:rsidR="0068649A" w:rsidRDefault="0050070A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96 (73.1)</w:t>
            </w:r>
          </w:p>
          <w:p w14:paraId="611C0B4A" w14:textId="39A8324D" w:rsidR="0050070A" w:rsidRPr="00EC1498" w:rsidRDefault="0050070A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6 (26.9)</w:t>
            </w:r>
          </w:p>
        </w:tc>
        <w:tc>
          <w:tcPr>
            <w:tcW w:w="1984" w:type="dxa"/>
          </w:tcPr>
          <w:p w14:paraId="5079E455" w14:textId="77777777" w:rsidR="002C3677" w:rsidRDefault="002C3677" w:rsidP="002C3677">
            <w:pPr>
              <w:jc w:val="center"/>
              <w:rPr>
                <w:lang w:val="en-US"/>
              </w:rPr>
            </w:pPr>
          </w:p>
          <w:p w14:paraId="53E0C9B4" w14:textId="77777777" w:rsidR="0050070A" w:rsidRDefault="0050070A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2 (78.1)</w:t>
            </w:r>
          </w:p>
          <w:p w14:paraId="0BEA109E" w14:textId="337C5B09" w:rsidR="0050070A" w:rsidRPr="00EC1498" w:rsidRDefault="0050070A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3 (21.9)</w:t>
            </w:r>
          </w:p>
        </w:tc>
        <w:tc>
          <w:tcPr>
            <w:tcW w:w="1985" w:type="dxa"/>
          </w:tcPr>
          <w:p w14:paraId="2B44E1DB" w14:textId="77777777" w:rsidR="002C3677" w:rsidRDefault="002C3677" w:rsidP="002C3677">
            <w:pPr>
              <w:jc w:val="center"/>
              <w:rPr>
                <w:lang w:val="en-US"/>
              </w:rPr>
            </w:pPr>
          </w:p>
          <w:p w14:paraId="290CDCCE" w14:textId="77777777" w:rsidR="0050070A" w:rsidRDefault="005D396B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30 (76.9)</w:t>
            </w:r>
          </w:p>
          <w:p w14:paraId="2D8C451B" w14:textId="4A0558D7" w:rsidR="005D396B" w:rsidRPr="00EC1498" w:rsidRDefault="005D396B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0 (23.1)</w:t>
            </w:r>
          </w:p>
        </w:tc>
        <w:tc>
          <w:tcPr>
            <w:tcW w:w="1984" w:type="dxa"/>
          </w:tcPr>
          <w:p w14:paraId="667C3557" w14:textId="77777777" w:rsidR="002C3677" w:rsidRDefault="002C3677" w:rsidP="002C3677">
            <w:pPr>
              <w:jc w:val="center"/>
              <w:rPr>
                <w:lang w:val="en-US"/>
              </w:rPr>
            </w:pPr>
          </w:p>
          <w:p w14:paraId="5BE4B30D" w14:textId="77777777" w:rsidR="005D396B" w:rsidRDefault="005D396B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2 (</w:t>
            </w:r>
            <w:r w:rsidR="00F03ACE">
              <w:rPr>
                <w:lang w:val="en-US"/>
              </w:rPr>
              <w:t>73.5</w:t>
            </w:r>
            <w:r>
              <w:rPr>
                <w:lang w:val="en-US"/>
              </w:rPr>
              <w:t>)</w:t>
            </w:r>
          </w:p>
          <w:p w14:paraId="7943F020" w14:textId="3E983909" w:rsidR="00F03ACE" w:rsidRPr="00EC1498" w:rsidRDefault="00F03ACE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 (26.5)</w:t>
            </w:r>
          </w:p>
        </w:tc>
        <w:tc>
          <w:tcPr>
            <w:tcW w:w="1843" w:type="dxa"/>
          </w:tcPr>
          <w:p w14:paraId="19A1A921" w14:textId="77777777" w:rsidR="002C3677" w:rsidRDefault="002C3677" w:rsidP="002C3677">
            <w:pPr>
              <w:jc w:val="center"/>
              <w:rPr>
                <w:lang w:val="en-US"/>
              </w:rPr>
            </w:pPr>
          </w:p>
          <w:p w14:paraId="429CF3B1" w14:textId="77777777" w:rsidR="00F03ACE" w:rsidRDefault="00F03ACE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 (74.2)</w:t>
            </w:r>
          </w:p>
          <w:p w14:paraId="3E5FFB3A" w14:textId="6130E6D6" w:rsidR="00F03ACE" w:rsidRPr="00EC1498" w:rsidRDefault="00F03ACE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 (</w:t>
            </w:r>
            <w:r w:rsidR="004E7076">
              <w:rPr>
                <w:lang w:val="en-US"/>
              </w:rPr>
              <w:t>25.8</w:t>
            </w:r>
            <w:r>
              <w:rPr>
                <w:lang w:val="en-US"/>
              </w:rPr>
              <w:t>)</w:t>
            </w:r>
          </w:p>
        </w:tc>
        <w:tc>
          <w:tcPr>
            <w:tcW w:w="1248" w:type="dxa"/>
          </w:tcPr>
          <w:p w14:paraId="5D12B572" w14:textId="18990600" w:rsidR="002C3677" w:rsidRPr="00EC1498" w:rsidRDefault="004E7076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</w:tr>
      <w:tr w:rsidR="00790252" w:rsidRPr="00EC1498" w14:paraId="240F44A3" w14:textId="31C7C7DB" w:rsidTr="00790252">
        <w:trPr>
          <w:trHeight w:val="717"/>
        </w:trPr>
        <w:tc>
          <w:tcPr>
            <w:tcW w:w="2972" w:type="dxa"/>
          </w:tcPr>
          <w:p w14:paraId="7FAD7987" w14:textId="77777777" w:rsidR="002C3677" w:rsidRPr="0047120F" w:rsidRDefault="002C3677" w:rsidP="00EC1498">
            <w:pPr>
              <w:rPr>
                <w:rFonts w:eastAsia="Calibri" w:cstheme="minorHAnsi"/>
                <w:b/>
                <w:bCs/>
                <w:lang w:val="en-US"/>
              </w:rPr>
            </w:pPr>
            <w:r w:rsidRPr="0047120F">
              <w:rPr>
                <w:rFonts w:eastAsia="Calibri" w:cstheme="minorHAnsi"/>
                <w:b/>
                <w:bCs/>
                <w:lang w:val="en-US"/>
              </w:rPr>
              <w:t xml:space="preserve">Asthma </w:t>
            </w:r>
          </w:p>
          <w:p w14:paraId="022D4CC3" w14:textId="77777777" w:rsidR="007D6C57" w:rsidRDefault="002C3677" w:rsidP="00EC1498">
            <w:pPr>
              <w:pStyle w:val="Liststycke"/>
              <w:numPr>
                <w:ilvl w:val="0"/>
                <w:numId w:val="2"/>
              </w:numPr>
              <w:ind w:left="347"/>
              <w:rPr>
                <w:rFonts w:eastAsia="Calibri" w:cstheme="minorHAnsi"/>
                <w:lang w:val="en-US"/>
              </w:rPr>
            </w:pPr>
            <w:r w:rsidRPr="0047120F">
              <w:rPr>
                <w:rFonts w:eastAsia="Calibri" w:cstheme="minorHAnsi"/>
                <w:lang w:val="en-US"/>
              </w:rPr>
              <w:t xml:space="preserve">No </w:t>
            </w:r>
          </w:p>
          <w:p w14:paraId="5E6AAF03" w14:textId="1AF69E8D" w:rsidR="002C3677" w:rsidRPr="007D6C57" w:rsidRDefault="002C3677" w:rsidP="00EC1498">
            <w:pPr>
              <w:pStyle w:val="Liststycke"/>
              <w:numPr>
                <w:ilvl w:val="0"/>
                <w:numId w:val="2"/>
              </w:numPr>
              <w:ind w:left="347"/>
              <w:rPr>
                <w:rFonts w:eastAsia="Calibri" w:cstheme="minorHAnsi"/>
                <w:lang w:val="en-US"/>
              </w:rPr>
            </w:pPr>
            <w:r w:rsidRPr="007D6C57">
              <w:rPr>
                <w:rFonts w:eastAsia="Calibri" w:cstheme="minorHAnsi"/>
                <w:lang w:val="en-US"/>
              </w:rPr>
              <w:t>Yes</w:t>
            </w:r>
          </w:p>
        </w:tc>
        <w:tc>
          <w:tcPr>
            <w:tcW w:w="1843" w:type="dxa"/>
          </w:tcPr>
          <w:p w14:paraId="2FF2CA95" w14:textId="77777777" w:rsidR="002C3677" w:rsidRDefault="002C3677" w:rsidP="002C3677">
            <w:pPr>
              <w:jc w:val="center"/>
              <w:rPr>
                <w:lang w:val="en-US"/>
              </w:rPr>
            </w:pPr>
          </w:p>
          <w:p w14:paraId="213A5FE1" w14:textId="77777777" w:rsidR="002D7649" w:rsidRDefault="002D7649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58 (89.1)</w:t>
            </w:r>
          </w:p>
          <w:p w14:paraId="3DC8DF08" w14:textId="463ACFB3" w:rsidR="002D7649" w:rsidRPr="00EC1498" w:rsidRDefault="003B4CD0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5 (10.9)</w:t>
            </w:r>
          </w:p>
        </w:tc>
        <w:tc>
          <w:tcPr>
            <w:tcW w:w="1984" w:type="dxa"/>
          </w:tcPr>
          <w:p w14:paraId="5ADD3344" w14:textId="77777777" w:rsidR="002C3677" w:rsidRDefault="002C3677" w:rsidP="002C3677">
            <w:pPr>
              <w:jc w:val="center"/>
              <w:rPr>
                <w:lang w:val="en-US"/>
              </w:rPr>
            </w:pPr>
          </w:p>
          <w:p w14:paraId="524C71E8" w14:textId="77777777" w:rsidR="003B4CD0" w:rsidRDefault="003B4CD0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1 (90.6)</w:t>
            </w:r>
          </w:p>
          <w:p w14:paraId="5E2100AF" w14:textId="2F4E68C6" w:rsidR="003B4CD0" w:rsidRPr="00EC1498" w:rsidRDefault="003B4CD0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 (9.4)</w:t>
            </w:r>
          </w:p>
        </w:tc>
        <w:tc>
          <w:tcPr>
            <w:tcW w:w="1985" w:type="dxa"/>
          </w:tcPr>
          <w:p w14:paraId="6667EA9E" w14:textId="77777777" w:rsidR="002C3677" w:rsidRDefault="002C3677" w:rsidP="002C3677">
            <w:pPr>
              <w:jc w:val="center"/>
              <w:rPr>
                <w:lang w:val="en-US"/>
              </w:rPr>
            </w:pPr>
          </w:p>
          <w:p w14:paraId="439D3B1E" w14:textId="77777777" w:rsidR="003B4CD0" w:rsidRDefault="003B4CD0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95 (88.8)</w:t>
            </w:r>
          </w:p>
          <w:p w14:paraId="33241E0E" w14:textId="49B8CAAB" w:rsidR="003B4CD0" w:rsidRPr="00EC1498" w:rsidRDefault="00BB0BD3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1 (11.2)</w:t>
            </w:r>
          </w:p>
        </w:tc>
        <w:tc>
          <w:tcPr>
            <w:tcW w:w="1984" w:type="dxa"/>
          </w:tcPr>
          <w:p w14:paraId="004D121F" w14:textId="77777777" w:rsidR="002C3677" w:rsidRDefault="002C3677" w:rsidP="002C3677">
            <w:pPr>
              <w:jc w:val="center"/>
              <w:rPr>
                <w:lang w:val="en-US"/>
              </w:rPr>
            </w:pPr>
          </w:p>
          <w:p w14:paraId="1E561613" w14:textId="77777777" w:rsidR="00BB0BD3" w:rsidRDefault="00BB0BD3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7 (82.5)</w:t>
            </w:r>
          </w:p>
          <w:p w14:paraId="0BA1C8D2" w14:textId="20A95A6F" w:rsidR="00BB0BD3" w:rsidRPr="00EC1498" w:rsidRDefault="00BB0BD3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 (17.</w:t>
            </w:r>
            <w:r w:rsidR="00544EB4">
              <w:rPr>
                <w:lang w:val="en-US"/>
              </w:rPr>
              <w:t>5</w:t>
            </w:r>
            <w:r>
              <w:rPr>
                <w:lang w:val="en-US"/>
              </w:rPr>
              <w:t>)</w:t>
            </w:r>
          </w:p>
        </w:tc>
        <w:tc>
          <w:tcPr>
            <w:tcW w:w="1843" w:type="dxa"/>
          </w:tcPr>
          <w:p w14:paraId="231D06A9" w14:textId="77777777" w:rsidR="002C3677" w:rsidRDefault="002C3677" w:rsidP="002C3677">
            <w:pPr>
              <w:jc w:val="center"/>
              <w:rPr>
                <w:lang w:val="en-US"/>
              </w:rPr>
            </w:pPr>
          </w:p>
          <w:p w14:paraId="75C88FCA" w14:textId="77777777" w:rsidR="00544EB4" w:rsidRDefault="00544EB4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 (82.3)</w:t>
            </w:r>
          </w:p>
          <w:p w14:paraId="58A1C993" w14:textId="75C254CB" w:rsidR="00544EB4" w:rsidRPr="00EC1498" w:rsidRDefault="00544EB4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 (17.7)</w:t>
            </w:r>
          </w:p>
        </w:tc>
        <w:tc>
          <w:tcPr>
            <w:tcW w:w="1248" w:type="dxa"/>
          </w:tcPr>
          <w:p w14:paraId="584AF68C" w14:textId="6AC9D5B7" w:rsidR="002C3677" w:rsidRPr="00EC1498" w:rsidRDefault="00544EB4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</w:tr>
      <w:tr w:rsidR="004802C8" w:rsidRPr="00EC1498" w14:paraId="5F11EB84" w14:textId="77777777" w:rsidTr="00BF7ED2">
        <w:trPr>
          <w:trHeight w:val="607"/>
        </w:trPr>
        <w:tc>
          <w:tcPr>
            <w:tcW w:w="2972" w:type="dxa"/>
          </w:tcPr>
          <w:p w14:paraId="18A75CC6" w14:textId="77777777" w:rsidR="004802C8" w:rsidRPr="006F0CE0" w:rsidRDefault="004802C8" w:rsidP="00EC1498">
            <w:pPr>
              <w:rPr>
                <w:b/>
                <w:bCs/>
                <w:lang w:val="en-US"/>
              </w:rPr>
            </w:pPr>
            <w:r w:rsidRPr="006F0CE0">
              <w:rPr>
                <w:b/>
                <w:bCs/>
                <w:lang w:val="en-US"/>
              </w:rPr>
              <w:t>Self-perceived health</w:t>
            </w:r>
          </w:p>
          <w:p w14:paraId="49581A29" w14:textId="08EE9A36" w:rsidR="006F0CE0" w:rsidRDefault="006F0CE0" w:rsidP="006F0CE0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Not completely healthy</w:t>
            </w:r>
          </w:p>
          <w:p w14:paraId="6755B7CE" w14:textId="7ED19543" w:rsidR="006F0CE0" w:rsidRPr="006F0CE0" w:rsidRDefault="006F0CE0" w:rsidP="006F0CE0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  <w:r w:rsidRPr="006F0CE0">
              <w:rPr>
                <w:lang w:val="en-US"/>
              </w:rPr>
              <w:t>Completely healthy</w:t>
            </w:r>
          </w:p>
        </w:tc>
        <w:tc>
          <w:tcPr>
            <w:tcW w:w="1843" w:type="dxa"/>
          </w:tcPr>
          <w:p w14:paraId="5C0B7ED7" w14:textId="77777777" w:rsidR="004802C8" w:rsidRDefault="004802C8" w:rsidP="00D70914">
            <w:pPr>
              <w:jc w:val="center"/>
              <w:rPr>
                <w:lang w:val="en-US"/>
              </w:rPr>
            </w:pPr>
          </w:p>
          <w:p w14:paraId="4FF0B4DD" w14:textId="18AB1FD5" w:rsidR="00D70F00" w:rsidRDefault="007861F9" w:rsidP="00D709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1 (</w:t>
            </w:r>
            <w:r w:rsidR="00444707">
              <w:rPr>
                <w:lang w:val="en-US"/>
              </w:rPr>
              <w:t>41.1</w:t>
            </w:r>
            <w:r>
              <w:rPr>
                <w:lang w:val="en-US"/>
              </w:rPr>
              <w:t>)</w:t>
            </w:r>
          </w:p>
          <w:p w14:paraId="5E793A1E" w14:textId="7FD377A0" w:rsidR="007861F9" w:rsidRPr="00EC1498" w:rsidRDefault="00444707" w:rsidP="00D709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3 (58.9)</w:t>
            </w:r>
          </w:p>
        </w:tc>
        <w:tc>
          <w:tcPr>
            <w:tcW w:w="1984" w:type="dxa"/>
          </w:tcPr>
          <w:p w14:paraId="0EB849E5" w14:textId="77777777" w:rsidR="004802C8" w:rsidRDefault="004802C8" w:rsidP="00D70914">
            <w:pPr>
              <w:jc w:val="center"/>
              <w:rPr>
                <w:lang w:val="en-US"/>
              </w:rPr>
            </w:pPr>
          </w:p>
          <w:p w14:paraId="714CC962" w14:textId="77777777" w:rsidR="00444707" w:rsidRDefault="00444707" w:rsidP="00D709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7 (36.</w:t>
            </w:r>
            <w:r w:rsidR="00B508D0">
              <w:rPr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  <w:p w14:paraId="6BB77A65" w14:textId="6438B9D4" w:rsidR="00B508D0" w:rsidRPr="00EC1498" w:rsidRDefault="00B508D0" w:rsidP="00D709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8 (63.7)</w:t>
            </w:r>
          </w:p>
        </w:tc>
        <w:tc>
          <w:tcPr>
            <w:tcW w:w="1985" w:type="dxa"/>
          </w:tcPr>
          <w:p w14:paraId="33345BE0" w14:textId="77777777" w:rsidR="004802C8" w:rsidRDefault="004802C8" w:rsidP="00D70914">
            <w:pPr>
              <w:jc w:val="center"/>
              <w:rPr>
                <w:lang w:val="en-US"/>
              </w:rPr>
            </w:pPr>
          </w:p>
          <w:p w14:paraId="1DF27CA1" w14:textId="77777777" w:rsidR="00B508D0" w:rsidRDefault="00B508D0" w:rsidP="00D709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8 (34.2)</w:t>
            </w:r>
          </w:p>
          <w:p w14:paraId="78DF6B4D" w14:textId="5AF6B313" w:rsidR="00B508D0" w:rsidRPr="00EC1498" w:rsidRDefault="004F440D" w:rsidP="00D709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64 (65.9)</w:t>
            </w:r>
          </w:p>
        </w:tc>
        <w:tc>
          <w:tcPr>
            <w:tcW w:w="1984" w:type="dxa"/>
          </w:tcPr>
          <w:p w14:paraId="603C3305" w14:textId="77777777" w:rsidR="004802C8" w:rsidRDefault="004802C8" w:rsidP="00D70914">
            <w:pPr>
              <w:jc w:val="center"/>
              <w:rPr>
                <w:lang w:val="en-US"/>
              </w:rPr>
            </w:pPr>
          </w:p>
          <w:p w14:paraId="47F00891" w14:textId="77777777" w:rsidR="004F440D" w:rsidRDefault="005C1629" w:rsidP="00D709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2 (44.4)</w:t>
            </w:r>
          </w:p>
          <w:p w14:paraId="2E24577E" w14:textId="6224D177" w:rsidR="005C1629" w:rsidRPr="00EC1498" w:rsidRDefault="005C1629" w:rsidP="00D709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0 (</w:t>
            </w:r>
            <w:r w:rsidR="007D1A4A">
              <w:rPr>
                <w:lang w:val="en-US"/>
              </w:rPr>
              <w:t>55.6</w:t>
            </w:r>
            <w:r>
              <w:rPr>
                <w:lang w:val="en-US"/>
              </w:rPr>
              <w:t>)</w:t>
            </w:r>
          </w:p>
        </w:tc>
        <w:tc>
          <w:tcPr>
            <w:tcW w:w="1843" w:type="dxa"/>
          </w:tcPr>
          <w:p w14:paraId="315859B6" w14:textId="77777777" w:rsidR="004802C8" w:rsidRDefault="004802C8" w:rsidP="00D70914">
            <w:pPr>
              <w:jc w:val="center"/>
              <w:rPr>
                <w:lang w:val="en-US"/>
              </w:rPr>
            </w:pPr>
          </w:p>
          <w:p w14:paraId="11136236" w14:textId="77777777" w:rsidR="007D1A4A" w:rsidRDefault="007D1A4A" w:rsidP="00D709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 (54.8)</w:t>
            </w:r>
          </w:p>
          <w:p w14:paraId="433D539E" w14:textId="71C81DBF" w:rsidR="007D1A4A" w:rsidRPr="00EC1498" w:rsidRDefault="007D1A4A" w:rsidP="00D709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 (45.2)</w:t>
            </w:r>
          </w:p>
        </w:tc>
        <w:tc>
          <w:tcPr>
            <w:tcW w:w="1248" w:type="dxa"/>
          </w:tcPr>
          <w:p w14:paraId="22BD9BE2" w14:textId="108E8971" w:rsidR="004802C8" w:rsidRPr="00EC1498" w:rsidRDefault="00997353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4802C8" w:rsidRPr="00EC1498" w14:paraId="70358A88" w14:textId="77777777" w:rsidTr="00790252">
        <w:trPr>
          <w:trHeight w:val="233"/>
        </w:trPr>
        <w:tc>
          <w:tcPr>
            <w:tcW w:w="2972" w:type="dxa"/>
          </w:tcPr>
          <w:p w14:paraId="763D4EF3" w14:textId="429FC88E" w:rsidR="004802C8" w:rsidRPr="00F3748A" w:rsidRDefault="00F3748A" w:rsidP="004802C8">
            <w:pPr>
              <w:rPr>
                <w:b/>
                <w:bCs/>
                <w:lang w:val="en-US"/>
              </w:rPr>
            </w:pPr>
            <w:r w:rsidRPr="00F3748A">
              <w:rPr>
                <w:b/>
                <w:bCs/>
                <w:lang w:val="en-US"/>
              </w:rPr>
              <w:t>Continuous variables</w:t>
            </w:r>
          </w:p>
        </w:tc>
        <w:tc>
          <w:tcPr>
            <w:tcW w:w="1843" w:type="dxa"/>
          </w:tcPr>
          <w:p w14:paraId="290AC0B5" w14:textId="14273071" w:rsidR="004802C8" w:rsidRPr="004802C8" w:rsidRDefault="004802C8" w:rsidP="004802C8">
            <w:pPr>
              <w:jc w:val="center"/>
              <w:rPr>
                <w:b/>
                <w:bCs/>
                <w:lang w:val="en-US"/>
              </w:rPr>
            </w:pPr>
            <w:r w:rsidRPr="004802C8">
              <w:rPr>
                <w:b/>
                <w:bCs/>
                <w:lang w:val="en-US"/>
              </w:rPr>
              <w:t>Median (IQ</w:t>
            </w:r>
            <w:r w:rsidR="00031814">
              <w:rPr>
                <w:b/>
                <w:bCs/>
                <w:lang w:val="en-US"/>
              </w:rPr>
              <w:t>R</w:t>
            </w:r>
            <w:r w:rsidRPr="004802C8">
              <w:rPr>
                <w:b/>
                <w:bCs/>
                <w:lang w:val="en-US"/>
              </w:rPr>
              <w:t>)</w:t>
            </w:r>
          </w:p>
        </w:tc>
        <w:tc>
          <w:tcPr>
            <w:tcW w:w="1984" w:type="dxa"/>
          </w:tcPr>
          <w:p w14:paraId="1C8FA01F" w14:textId="3FBBE218" w:rsidR="004802C8" w:rsidRPr="004802C8" w:rsidRDefault="00031814" w:rsidP="004802C8">
            <w:pPr>
              <w:jc w:val="center"/>
              <w:rPr>
                <w:b/>
                <w:bCs/>
                <w:lang w:val="en-US"/>
              </w:rPr>
            </w:pPr>
            <w:r w:rsidRPr="004802C8">
              <w:rPr>
                <w:b/>
                <w:bCs/>
                <w:lang w:val="en-US"/>
              </w:rPr>
              <w:t>Median (IQ</w:t>
            </w:r>
            <w:r>
              <w:rPr>
                <w:b/>
                <w:bCs/>
                <w:lang w:val="en-US"/>
              </w:rPr>
              <w:t>R</w:t>
            </w:r>
            <w:r w:rsidRPr="004802C8">
              <w:rPr>
                <w:b/>
                <w:bCs/>
                <w:lang w:val="en-US"/>
              </w:rPr>
              <w:t>)</w:t>
            </w:r>
          </w:p>
        </w:tc>
        <w:tc>
          <w:tcPr>
            <w:tcW w:w="1985" w:type="dxa"/>
          </w:tcPr>
          <w:p w14:paraId="4CFE79DC" w14:textId="3EFEA047" w:rsidR="004802C8" w:rsidRPr="004802C8" w:rsidRDefault="00031814" w:rsidP="004802C8">
            <w:pPr>
              <w:jc w:val="center"/>
              <w:rPr>
                <w:b/>
                <w:bCs/>
                <w:lang w:val="en-US"/>
              </w:rPr>
            </w:pPr>
            <w:r w:rsidRPr="004802C8">
              <w:rPr>
                <w:b/>
                <w:bCs/>
                <w:lang w:val="en-US"/>
              </w:rPr>
              <w:t>Median (IQ</w:t>
            </w:r>
            <w:r>
              <w:rPr>
                <w:b/>
                <w:bCs/>
                <w:lang w:val="en-US"/>
              </w:rPr>
              <w:t>R</w:t>
            </w:r>
            <w:r w:rsidRPr="004802C8">
              <w:rPr>
                <w:b/>
                <w:bCs/>
                <w:lang w:val="en-US"/>
              </w:rPr>
              <w:t>)</w:t>
            </w:r>
          </w:p>
        </w:tc>
        <w:tc>
          <w:tcPr>
            <w:tcW w:w="1984" w:type="dxa"/>
          </w:tcPr>
          <w:p w14:paraId="5995DA64" w14:textId="40726B18" w:rsidR="004802C8" w:rsidRPr="004802C8" w:rsidRDefault="00031814" w:rsidP="004802C8">
            <w:pPr>
              <w:jc w:val="center"/>
              <w:rPr>
                <w:b/>
                <w:bCs/>
                <w:lang w:val="en-US"/>
              </w:rPr>
            </w:pPr>
            <w:r w:rsidRPr="004802C8">
              <w:rPr>
                <w:b/>
                <w:bCs/>
                <w:lang w:val="en-US"/>
              </w:rPr>
              <w:t>Median (IQ</w:t>
            </w:r>
            <w:r>
              <w:rPr>
                <w:b/>
                <w:bCs/>
                <w:lang w:val="en-US"/>
              </w:rPr>
              <w:t>R</w:t>
            </w:r>
            <w:r w:rsidRPr="004802C8">
              <w:rPr>
                <w:b/>
                <w:bCs/>
                <w:lang w:val="en-US"/>
              </w:rPr>
              <w:t>)</w:t>
            </w:r>
          </w:p>
        </w:tc>
        <w:tc>
          <w:tcPr>
            <w:tcW w:w="1843" w:type="dxa"/>
          </w:tcPr>
          <w:p w14:paraId="64E816A0" w14:textId="4880B0C2" w:rsidR="004802C8" w:rsidRPr="004802C8" w:rsidRDefault="00031814" w:rsidP="004802C8">
            <w:pPr>
              <w:jc w:val="center"/>
              <w:rPr>
                <w:b/>
                <w:bCs/>
                <w:lang w:val="en-US"/>
              </w:rPr>
            </w:pPr>
            <w:r w:rsidRPr="004802C8">
              <w:rPr>
                <w:b/>
                <w:bCs/>
                <w:lang w:val="en-US"/>
              </w:rPr>
              <w:t>Median (IQ</w:t>
            </w:r>
            <w:r>
              <w:rPr>
                <w:b/>
                <w:bCs/>
                <w:lang w:val="en-US"/>
              </w:rPr>
              <w:t>R</w:t>
            </w:r>
            <w:r w:rsidRPr="004802C8">
              <w:rPr>
                <w:b/>
                <w:bCs/>
                <w:lang w:val="en-US"/>
              </w:rPr>
              <w:t>)</w:t>
            </w:r>
          </w:p>
        </w:tc>
        <w:tc>
          <w:tcPr>
            <w:tcW w:w="1248" w:type="dxa"/>
          </w:tcPr>
          <w:p w14:paraId="36B8F255" w14:textId="48633476" w:rsidR="004802C8" w:rsidRPr="00A35619" w:rsidRDefault="00A35619" w:rsidP="004802C8">
            <w:pPr>
              <w:jc w:val="center"/>
              <w:rPr>
                <w:vertAlign w:val="superscript"/>
                <w:lang w:val="en-US"/>
              </w:rPr>
            </w:pPr>
            <w:r w:rsidRPr="002C3677">
              <w:rPr>
                <w:b/>
                <w:bCs/>
                <w:lang w:val="en-US"/>
              </w:rPr>
              <w:t>P-value</w:t>
            </w:r>
            <w:r w:rsidR="00173869">
              <w:rPr>
                <w:b/>
                <w:bCs/>
                <w:vertAlign w:val="superscript"/>
                <w:lang w:val="en-US"/>
              </w:rPr>
              <w:t>3</w:t>
            </w:r>
          </w:p>
        </w:tc>
      </w:tr>
      <w:tr w:rsidR="00790252" w:rsidRPr="00EC1498" w14:paraId="271DCCB5" w14:textId="4EE13878" w:rsidTr="00790252">
        <w:trPr>
          <w:trHeight w:val="233"/>
        </w:trPr>
        <w:tc>
          <w:tcPr>
            <w:tcW w:w="2972" w:type="dxa"/>
          </w:tcPr>
          <w:p w14:paraId="78C8E2D9" w14:textId="47F9F029" w:rsidR="002C3677" w:rsidRPr="00F21B9C" w:rsidRDefault="002C3677" w:rsidP="00EC1498">
            <w:pPr>
              <w:rPr>
                <w:b/>
                <w:bCs/>
                <w:lang w:val="en-US"/>
              </w:rPr>
            </w:pPr>
            <w:r w:rsidRPr="00F21B9C">
              <w:rPr>
                <w:b/>
                <w:bCs/>
                <w:lang w:val="en-US"/>
              </w:rPr>
              <w:t>Physical activity</w:t>
            </w:r>
            <w:r w:rsidR="00615AA3" w:rsidRPr="00F21B9C">
              <w:rPr>
                <w:b/>
                <w:bCs/>
                <w:lang w:val="en-US"/>
              </w:rPr>
              <w:t>, moderate to vigorous (h/week)</w:t>
            </w:r>
          </w:p>
        </w:tc>
        <w:tc>
          <w:tcPr>
            <w:tcW w:w="1843" w:type="dxa"/>
          </w:tcPr>
          <w:p w14:paraId="4DB3A388" w14:textId="675E4708" w:rsidR="002C3677" w:rsidRPr="00EC1498" w:rsidRDefault="00BA6AAD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 (4-14)</w:t>
            </w:r>
          </w:p>
        </w:tc>
        <w:tc>
          <w:tcPr>
            <w:tcW w:w="1984" w:type="dxa"/>
          </w:tcPr>
          <w:p w14:paraId="7F956641" w14:textId="015CB33D" w:rsidR="002C3677" w:rsidRPr="00EC1498" w:rsidRDefault="00BA6AAD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 (</w:t>
            </w:r>
            <w:r w:rsidR="00CE38D9">
              <w:rPr>
                <w:lang w:val="en-US"/>
              </w:rPr>
              <w:t>3-10</w:t>
            </w:r>
            <w:r>
              <w:rPr>
                <w:lang w:val="en-US"/>
              </w:rPr>
              <w:t>)</w:t>
            </w:r>
          </w:p>
        </w:tc>
        <w:tc>
          <w:tcPr>
            <w:tcW w:w="1985" w:type="dxa"/>
          </w:tcPr>
          <w:p w14:paraId="2180C141" w14:textId="081E91DA" w:rsidR="002C3677" w:rsidRPr="00EC1498" w:rsidRDefault="00CE38D9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 (4-10)</w:t>
            </w:r>
          </w:p>
        </w:tc>
        <w:tc>
          <w:tcPr>
            <w:tcW w:w="1984" w:type="dxa"/>
          </w:tcPr>
          <w:p w14:paraId="638294FB" w14:textId="594F115B" w:rsidR="002C3677" w:rsidRPr="00EC1498" w:rsidRDefault="00CE38D9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 (4-11)</w:t>
            </w:r>
          </w:p>
        </w:tc>
        <w:tc>
          <w:tcPr>
            <w:tcW w:w="1843" w:type="dxa"/>
          </w:tcPr>
          <w:p w14:paraId="239A4E22" w14:textId="7B5A9F50" w:rsidR="002C3677" w:rsidRPr="00EC1498" w:rsidRDefault="00CE38D9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 (</w:t>
            </w:r>
            <w:r w:rsidR="00EE6CF6">
              <w:rPr>
                <w:lang w:val="en-US"/>
              </w:rPr>
              <w:t>4-14</w:t>
            </w:r>
            <w:r>
              <w:rPr>
                <w:lang w:val="en-US"/>
              </w:rPr>
              <w:t>)</w:t>
            </w:r>
          </w:p>
        </w:tc>
        <w:tc>
          <w:tcPr>
            <w:tcW w:w="1248" w:type="dxa"/>
          </w:tcPr>
          <w:p w14:paraId="314024BE" w14:textId="27D617B2" w:rsidR="002C3677" w:rsidRPr="00EC1498" w:rsidRDefault="00A2451F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790252" w:rsidRPr="00EC1498" w14:paraId="55AFDADB" w14:textId="17D57F40" w:rsidTr="00790252">
        <w:trPr>
          <w:trHeight w:val="233"/>
        </w:trPr>
        <w:tc>
          <w:tcPr>
            <w:tcW w:w="2972" w:type="dxa"/>
          </w:tcPr>
          <w:p w14:paraId="64270F8E" w14:textId="25297988" w:rsidR="002C3677" w:rsidRPr="00F21B9C" w:rsidRDefault="002C3677" w:rsidP="00EC1498">
            <w:pPr>
              <w:rPr>
                <w:b/>
                <w:bCs/>
                <w:lang w:val="en-US"/>
              </w:rPr>
            </w:pPr>
            <w:r w:rsidRPr="00F21B9C">
              <w:rPr>
                <w:b/>
                <w:bCs/>
                <w:lang w:val="en-US"/>
              </w:rPr>
              <w:lastRenderedPageBreak/>
              <w:t>PSS-10 score</w:t>
            </w:r>
          </w:p>
        </w:tc>
        <w:tc>
          <w:tcPr>
            <w:tcW w:w="1843" w:type="dxa"/>
          </w:tcPr>
          <w:p w14:paraId="498CA2E3" w14:textId="481BBED6" w:rsidR="002C3677" w:rsidRPr="00EC1498" w:rsidRDefault="00DC5E03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 (11-21)</w:t>
            </w:r>
          </w:p>
        </w:tc>
        <w:tc>
          <w:tcPr>
            <w:tcW w:w="1984" w:type="dxa"/>
          </w:tcPr>
          <w:p w14:paraId="3351B250" w14:textId="583BE972" w:rsidR="002C3677" w:rsidRPr="00EC1498" w:rsidRDefault="00DC5E03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 (</w:t>
            </w:r>
            <w:r w:rsidR="00BD7AD7">
              <w:rPr>
                <w:lang w:val="en-US"/>
              </w:rPr>
              <w:t>10-20</w:t>
            </w:r>
            <w:r>
              <w:rPr>
                <w:lang w:val="en-US"/>
              </w:rPr>
              <w:t>)</w:t>
            </w:r>
          </w:p>
        </w:tc>
        <w:tc>
          <w:tcPr>
            <w:tcW w:w="1985" w:type="dxa"/>
          </w:tcPr>
          <w:p w14:paraId="6032645A" w14:textId="79CD8B0D" w:rsidR="002C3677" w:rsidRPr="00EC1498" w:rsidRDefault="00BD7AD7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 (10-20)</w:t>
            </w:r>
          </w:p>
        </w:tc>
        <w:tc>
          <w:tcPr>
            <w:tcW w:w="1984" w:type="dxa"/>
          </w:tcPr>
          <w:p w14:paraId="0840C0DE" w14:textId="454B0CFD" w:rsidR="002C3677" w:rsidRPr="00EC1498" w:rsidRDefault="00BD7AD7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 (</w:t>
            </w:r>
            <w:r w:rsidR="004626AA">
              <w:rPr>
                <w:lang w:val="en-US"/>
              </w:rPr>
              <w:t>9-20</w:t>
            </w:r>
            <w:r>
              <w:rPr>
                <w:lang w:val="en-US"/>
              </w:rPr>
              <w:t>)</w:t>
            </w:r>
          </w:p>
        </w:tc>
        <w:tc>
          <w:tcPr>
            <w:tcW w:w="1843" w:type="dxa"/>
          </w:tcPr>
          <w:p w14:paraId="3733B4E7" w14:textId="095A565C" w:rsidR="002C3677" w:rsidRPr="00EC1498" w:rsidRDefault="004626AA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 (13-23)</w:t>
            </w:r>
          </w:p>
        </w:tc>
        <w:tc>
          <w:tcPr>
            <w:tcW w:w="1248" w:type="dxa"/>
          </w:tcPr>
          <w:p w14:paraId="747F7883" w14:textId="73DF39BD" w:rsidR="002C3677" w:rsidRPr="00EC1498" w:rsidRDefault="004626AA" w:rsidP="002C36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</w:tr>
    </w:tbl>
    <w:p w14:paraId="12FF2FA0" w14:textId="77777777" w:rsidR="00954793" w:rsidRPr="00954793" w:rsidRDefault="00954793" w:rsidP="00180089">
      <w:pPr>
        <w:spacing w:after="0" w:line="240" w:lineRule="auto"/>
        <w:rPr>
          <w:rFonts w:ascii="Calibri" w:eastAsia="Calibri" w:hAnsi="Calibri" w:cs="Calibri"/>
          <w:sz w:val="20"/>
          <w:szCs w:val="20"/>
          <w:lang w:val="en-US"/>
        </w:rPr>
      </w:pPr>
      <w:r w:rsidRPr="00954793">
        <w:rPr>
          <w:rFonts w:ascii="Calibri" w:eastAsia="Calibri" w:hAnsi="Calibri" w:cs="Calibri"/>
          <w:sz w:val="20"/>
          <w:szCs w:val="20"/>
          <w:lang w:val="en-US"/>
        </w:rPr>
        <w:t xml:space="preserve">Pre-pandemic factors were assessed in the 24-year questionnaire 2016-2016. </w:t>
      </w:r>
    </w:p>
    <w:p w14:paraId="5D572B41" w14:textId="0E8BB816" w:rsidR="000026A9" w:rsidRDefault="000026A9" w:rsidP="00180089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IQR: inter quartile range</w:t>
      </w:r>
    </w:p>
    <w:p w14:paraId="03127254" w14:textId="620B0F4F" w:rsidR="00281F3C" w:rsidRPr="00954793" w:rsidRDefault="00281F3C" w:rsidP="00180089">
      <w:pPr>
        <w:spacing w:after="0" w:line="240" w:lineRule="auto"/>
        <w:rPr>
          <w:sz w:val="20"/>
          <w:szCs w:val="20"/>
          <w:lang w:val="en-US"/>
        </w:rPr>
      </w:pPr>
      <w:r w:rsidRPr="00954793">
        <w:rPr>
          <w:sz w:val="20"/>
          <w:szCs w:val="20"/>
          <w:lang w:val="en-US"/>
        </w:rPr>
        <w:t xml:space="preserve">PCC: post COVID-19 </w:t>
      </w:r>
      <w:r w:rsidR="00F46792" w:rsidRPr="00954793">
        <w:rPr>
          <w:sz w:val="20"/>
          <w:szCs w:val="20"/>
          <w:lang w:val="en-US"/>
        </w:rPr>
        <w:t>syndrome</w:t>
      </w:r>
    </w:p>
    <w:p w14:paraId="0E28BEF6" w14:textId="75C24381" w:rsidR="00F46792" w:rsidRPr="00954793" w:rsidRDefault="00F46792" w:rsidP="00180089">
      <w:pPr>
        <w:spacing w:after="0" w:line="240" w:lineRule="auto"/>
        <w:rPr>
          <w:sz w:val="20"/>
          <w:szCs w:val="20"/>
          <w:lang w:val="en-US"/>
        </w:rPr>
      </w:pPr>
      <w:r w:rsidRPr="00954793">
        <w:rPr>
          <w:sz w:val="20"/>
          <w:szCs w:val="20"/>
          <w:lang w:val="en-US"/>
        </w:rPr>
        <w:t>PSS: perceived stress scale</w:t>
      </w:r>
    </w:p>
    <w:p w14:paraId="51C36E33" w14:textId="5F3550B7" w:rsidR="007338C6" w:rsidRPr="00954793" w:rsidRDefault="00173869" w:rsidP="00180089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2</w:t>
      </w:r>
      <w:r w:rsidR="00A35619" w:rsidRPr="00954793">
        <w:rPr>
          <w:sz w:val="20"/>
          <w:szCs w:val="20"/>
          <w:lang w:val="en-US"/>
        </w:rPr>
        <w:t xml:space="preserve"> P-value obtained by chi</w:t>
      </w:r>
      <w:r w:rsidR="00180089" w:rsidRPr="00954793">
        <w:rPr>
          <w:sz w:val="20"/>
          <w:szCs w:val="20"/>
          <w:lang w:val="en-US"/>
        </w:rPr>
        <w:t>-2 test</w:t>
      </w:r>
    </w:p>
    <w:p w14:paraId="490C71D7" w14:textId="40D95026" w:rsidR="00180089" w:rsidRPr="00954793" w:rsidRDefault="00173869" w:rsidP="00180089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3</w:t>
      </w:r>
      <w:r w:rsidR="00180089" w:rsidRPr="00954793">
        <w:rPr>
          <w:sz w:val="20"/>
          <w:szCs w:val="20"/>
          <w:lang w:val="en-US"/>
        </w:rPr>
        <w:t xml:space="preserve"> P-value obtained by Kruskal-</w:t>
      </w:r>
      <w:proofErr w:type="gramStart"/>
      <w:r w:rsidR="00180089" w:rsidRPr="00954793">
        <w:rPr>
          <w:sz w:val="20"/>
          <w:szCs w:val="20"/>
          <w:lang w:val="en-US"/>
        </w:rPr>
        <w:t>Wallis</w:t>
      </w:r>
      <w:proofErr w:type="gramEnd"/>
      <w:r w:rsidR="00180089" w:rsidRPr="00954793">
        <w:rPr>
          <w:sz w:val="20"/>
          <w:szCs w:val="20"/>
          <w:lang w:val="en-US"/>
        </w:rPr>
        <w:t xml:space="preserve"> test</w:t>
      </w:r>
    </w:p>
    <w:p w14:paraId="6CB24BED" w14:textId="77777777" w:rsidR="00180089" w:rsidRPr="00EC1498" w:rsidRDefault="00180089">
      <w:pPr>
        <w:spacing w:after="0" w:line="240" w:lineRule="auto"/>
        <w:rPr>
          <w:lang w:val="en-US"/>
        </w:rPr>
      </w:pPr>
    </w:p>
    <w:sectPr w:rsidR="00180089" w:rsidRPr="00EC1498" w:rsidSect="002C367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ED95FA0"/>
    <w:multiLevelType w:val="hybridMultilevel"/>
    <w:tmpl w:val="660C4FE6"/>
    <w:lvl w:ilvl="0" w:tplc="ABECF318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8CFC3E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C24A2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B823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15CB7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CC2D4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E231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7941C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910FC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A74FBC"/>
    <w:multiLevelType w:val="hybridMultilevel"/>
    <w:tmpl w:val="C464E9F0"/>
    <w:lvl w:ilvl="0" w:tplc="4680FE4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BE4E2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D7A48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5291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800D1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4F02F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DE23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F5AB6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182F5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4933845">
    <w:abstractNumId w:val="1"/>
  </w:num>
  <w:num w:numId="2" w16cid:durableId="469535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498"/>
    <w:rsid w:val="000026A9"/>
    <w:rsid w:val="00031814"/>
    <w:rsid w:val="000A3248"/>
    <w:rsid w:val="00147BC5"/>
    <w:rsid w:val="0015652D"/>
    <w:rsid w:val="00173869"/>
    <w:rsid w:val="00180089"/>
    <w:rsid w:val="00181EA7"/>
    <w:rsid w:val="00183B46"/>
    <w:rsid w:val="001B2FF6"/>
    <w:rsid w:val="00240F94"/>
    <w:rsid w:val="00281F3C"/>
    <w:rsid w:val="002C3677"/>
    <w:rsid w:val="002D7649"/>
    <w:rsid w:val="00310CED"/>
    <w:rsid w:val="00311840"/>
    <w:rsid w:val="003209A4"/>
    <w:rsid w:val="003B4CD0"/>
    <w:rsid w:val="003E2EF5"/>
    <w:rsid w:val="003F152D"/>
    <w:rsid w:val="00444707"/>
    <w:rsid w:val="004626AA"/>
    <w:rsid w:val="004802C8"/>
    <w:rsid w:val="00490EC9"/>
    <w:rsid w:val="004A0FB3"/>
    <w:rsid w:val="004A42AE"/>
    <w:rsid w:val="004E3938"/>
    <w:rsid w:val="004E7076"/>
    <w:rsid w:val="004F440D"/>
    <w:rsid w:val="0050070A"/>
    <w:rsid w:val="00544EB4"/>
    <w:rsid w:val="00545BCC"/>
    <w:rsid w:val="00582B34"/>
    <w:rsid w:val="005C1629"/>
    <w:rsid w:val="005D396B"/>
    <w:rsid w:val="00615AA3"/>
    <w:rsid w:val="0062219D"/>
    <w:rsid w:val="006259E1"/>
    <w:rsid w:val="0068649A"/>
    <w:rsid w:val="006D5F77"/>
    <w:rsid w:val="006F0CE0"/>
    <w:rsid w:val="007338C6"/>
    <w:rsid w:val="00755FFA"/>
    <w:rsid w:val="007711C7"/>
    <w:rsid w:val="007861F9"/>
    <w:rsid w:val="00790252"/>
    <w:rsid w:val="007D1A4A"/>
    <w:rsid w:val="007D6C57"/>
    <w:rsid w:val="00834F27"/>
    <w:rsid w:val="008A064D"/>
    <w:rsid w:val="008E0AD2"/>
    <w:rsid w:val="00954793"/>
    <w:rsid w:val="00997353"/>
    <w:rsid w:val="00A2451F"/>
    <w:rsid w:val="00A35619"/>
    <w:rsid w:val="00A55AD5"/>
    <w:rsid w:val="00AD692D"/>
    <w:rsid w:val="00AD6D46"/>
    <w:rsid w:val="00AF4856"/>
    <w:rsid w:val="00B37073"/>
    <w:rsid w:val="00B508D0"/>
    <w:rsid w:val="00BA6AAD"/>
    <w:rsid w:val="00BB0BD3"/>
    <w:rsid w:val="00BD7AD7"/>
    <w:rsid w:val="00BF7ED2"/>
    <w:rsid w:val="00C033D4"/>
    <w:rsid w:val="00C103EA"/>
    <w:rsid w:val="00C21FE4"/>
    <w:rsid w:val="00C86D29"/>
    <w:rsid w:val="00CD1D31"/>
    <w:rsid w:val="00CE38D9"/>
    <w:rsid w:val="00D25780"/>
    <w:rsid w:val="00D70914"/>
    <w:rsid w:val="00D70F00"/>
    <w:rsid w:val="00DC5E03"/>
    <w:rsid w:val="00DE434F"/>
    <w:rsid w:val="00E41BF3"/>
    <w:rsid w:val="00E467EA"/>
    <w:rsid w:val="00E50AE1"/>
    <w:rsid w:val="00E752D3"/>
    <w:rsid w:val="00E9083D"/>
    <w:rsid w:val="00EA3CD5"/>
    <w:rsid w:val="00EC1498"/>
    <w:rsid w:val="00EE6CF6"/>
    <w:rsid w:val="00F03ACE"/>
    <w:rsid w:val="00F21B9C"/>
    <w:rsid w:val="00F3748A"/>
    <w:rsid w:val="00F46792"/>
    <w:rsid w:val="00F56AE7"/>
    <w:rsid w:val="00F62CB8"/>
    <w:rsid w:val="00F93BD0"/>
    <w:rsid w:val="00F96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3D3F2B"/>
  <w15:chartTrackingRefBased/>
  <w15:docId w15:val="{32BAC91B-DB41-4CEB-BB55-4A32618F7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EC14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EC14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EC14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EC14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C14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C14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C14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C14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C14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C14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EC14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EC14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EC1498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C1498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C149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C149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C149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C1498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EC14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EC14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C14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C14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EC14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EC149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EC1498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EC1498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C14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C1498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EC1498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EC14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2</Pages>
  <Words>326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Ekström</dc:creator>
  <cp:keywords/>
  <dc:description/>
  <cp:lastModifiedBy>Sandra Ekström</cp:lastModifiedBy>
  <cp:revision>84</cp:revision>
  <dcterms:created xsi:type="dcterms:W3CDTF">2025-01-01T15:09:00Z</dcterms:created>
  <dcterms:modified xsi:type="dcterms:W3CDTF">2025-01-21T08:56:00Z</dcterms:modified>
</cp:coreProperties>
</file>